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55585" w14:textId="747A6CA0" w:rsidR="007973E4" w:rsidRPr="00005FA4" w:rsidRDefault="00005FA4" w:rsidP="00005F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5FA4">
        <w:rPr>
          <w:rFonts w:ascii="Times New Roman" w:hAnsi="Times New Roman" w:cs="Times New Roman"/>
          <w:sz w:val="24"/>
          <w:szCs w:val="24"/>
        </w:rPr>
        <w:t>Table S</w:t>
      </w:r>
      <w:r w:rsidR="00E04163">
        <w:rPr>
          <w:rFonts w:ascii="Times New Roman" w:hAnsi="Times New Roman" w:cs="Times New Roman" w:hint="eastAsia"/>
          <w:sz w:val="24"/>
          <w:szCs w:val="24"/>
        </w:rPr>
        <w:t>4</w:t>
      </w:r>
      <w:r w:rsidRPr="00005FA4">
        <w:rPr>
          <w:rFonts w:ascii="Times New Roman" w:hAnsi="Times New Roman" w:cs="Times New Roman"/>
          <w:sz w:val="24"/>
          <w:szCs w:val="24"/>
        </w:rPr>
        <w:t xml:space="preserve">. </w:t>
      </w:r>
      <w:r w:rsidR="00E04163" w:rsidRPr="00E04163">
        <w:rPr>
          <w:rFonts w:ascii="Times New Roman" w:hAnsi="Times New Roman" w:cs="Times New Roman" w:hint="eastAsia"/>
          <w:sz w:val="24"/>
          <w:szCs w:val="24"/>
        </w:rPr>
        <w:t>Discrimination performance of the questionnaire-only model across 10 repeated train</w:t>
      </w:r>
      <w:r w:rsidR="00E04163" w:rsidRPr="00E04163">
        <w:rPr>
          <w:rFonts w:ascii="Times New Roman" w:hAnsi="Times New Roman" w:cs="Times New Roman" w:hint="eastAsia"/>
          <w:sz w:val="24"/>
          <w:szCs w:val="24"/>
        </w:rPr>
        <w:t>–</w:t>
      </w:r>
      <w:r w:rsidR="00E04163" w:rsidRPr="00E04163">
        <w:rPr>
          <w:rFonts w:ascii="Times New Roman" w:hAnsi="Times New Roman" w:cs="Times New Roman" w:hint="eastAsia"/>
          <w:sz w:val="24"/>
          <w:szCs w:val="24"/>
        </w:rPr>
        <w:t>test spli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3"/>
        <w:gridCol w:w="1105"/>
        <w:gridCol w:w="2115"/>
        <w:gridCol w:w="2051"/>
        <w:gridCol w:w="917"/>
        <w:gridCol w:w="785"/>
      </w:tblGrid>
      <w:tr w:rsidR="00A701AB" w:rsidRPr="006B25C3" w14:paraId="2F1BE6CA" w14:textId="77777777" w:rsidTr="002546B9">
        <w:tc>
          <w:tcPr>
            <w:tcW w:w="1323" w:type="dxa"/>
            <w:vMerge w:val="restart"/>
          </w:tcPr>
          <w:p w14:paraId="60E4074D" w14:textId="19237FC6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105" w:type="dxa"/>
            <w:vMerge w:val="restart"/>
          </w:tcPr>
          <w:p w14:paraId="0519E10C" w14:textId="3D9F1A2B" w:rsidR="00A701AB" w:rsidRPr="006B25C3" w:rsidRDefault="00A701AB" w:rsidP="00A701A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66" w:type="dxa"/>
            <w:gridSpan w:val="2"/>
          </w:tcPr>
          <w:p w14:paraId="11F32CD5" w14:textId="7ECC5F2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02" w:type="dxa"/>
            <w:gridSpan w:val="2"/>
          </w:tcPr>
          <w:p w14:paraId="0C54DFD7" w14:textId="61D0AA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AUPRC</w:t>
            </w:r>
          </w:p>
        </w:tc>
      </w:tr>
      <w:tr w:rsidR="00A701AB" w:rsidRPr="006B25C3" w14:paraId="266154BC" w14:textId="77777777" w:rsidTr="00B3439D">
        <w:tc>
          <w:tcPr>
            <w:tcW w:w="1323" w:type="dxa"/>
            <w:vMerge/>
          </w:tcPr>
          <w:p w14:paraId="382AA502" w14:textId="77777777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Merge/>
          </w:tcPr>
          <w:p w14:paraId="5C71A940" w14:textId="26F8F70E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5" w:type="dxa"/>
          </w:tcPr>
          <w:p w14:paraId="0F76DC3D" w14:textId="57E66140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2051" w:type="dxa"/>
          </w:tcPr>
          <w:p w14:paraId="5DEBB76C" w14:textId="0FFAE392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917" w:type="dxa"/>
          </w:tcPr>
          <w:p w14:paraId="36E88AF8" w14:textId="71FB34CD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rain</w:t>
            </w:r>
          </w:p>
        </w:tc>
        <w:tc>
          <w:tcPr>
            <w:tcW w:w="785" w:type="dxa"/>
          </w:tcPr>
          <w:p w14:paraId="122812AE" w14:textId="4D258CCA" w:rsidR="00A701AB" w:rsidRPr="006B25C3" w:rsidRDefault="00A701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Test</w:t>
            </w:r>
          </w:p>
        </w:tc>
      </w:tr>
      <w:tr w:rsidR="00E1116B" w:rsidRPr="006B25C3" w14:paraId="21FFC20E" w14:textId="77777777" w:rsidTr="00B3439D">
        <w:tc>
          <w:tcPr>
            <w:tcW w:w="1323" w:type="dxa"/>
          </w:tcPr>
          <w:p w14:paraId="13D6DBF8" w14:textId="1334C155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0000</w:t>
            </w:r>
          </w:p>
        </w:tc>
        <w:tc>
          <w:tcPr>
            <w:tcW w:w="1105" w:type="dxa"/>
          </w:tcPr>
          <w:p w14:paraId="7EFC7A9F" w14:textId="3447D502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36F92D28" w14:textId="1C78C0F2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97 (0.994–1.000)</w:t>
            </w:r>
          </w:p>
        </w:tc>
        <w:tc>
          <w:tcPr>
            <w:tcW w:w="2051" w:type="dxa"/>
          </w:tcPr>
          <w:p w14:paraId="10463A11" w14:textId="7D0DE88A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15 (0.858–0.973)</w:t>
            </w:r>
          </w:p>
        </w:tc>
        <w:tc>
          <w:tcPr>
            <w:tcW w:w="917" w:type="dxa"/>
          </w:tcPr>
          <w:p w14:paraId="712E4C2E" w14:textId="30402FE4" w:rsidR="00E1116B" w:rsidRPr="006B25C3" w:rsidRDefault="000E6F67" w:rsidP="00A701A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25C3"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  <w:r w:rsidR="00AB6D21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8</w:t>
            </w:r>
          </w:p>
        </w:tc>
        <w:tc>
          <w:tcPr>
            <w:tcW w:w="785" w:type="dxa"/>
          </w:tcPr>
          <w:p w14:paraId="182D6EC9" w14:textId="448524EF" w:rsidR="00AB6D21" w:rsidRPr="006B25C3" w:rsidRDefault="00AB6D21" w:rsidP="00AB6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4</w:t>
            </w:r>
          </w:p>
        </w:tc>
      </w:tr>
      <w:tr w:rsidR="00E1116B" w:rsidRPr="006B25C3" w14:paraId="59094F4F" w14:textId="77777777" w:rsidTr="00B3439D">
        <w:tc>
          <w:tcPr>
            <w:tcW w:w="1323" w:type="dxa"/>
          </w:tcPr>
          <w:p w14:paraId="7E828B46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BC44CEE" w14:textId="7BF8E6B9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4C828FD" w14:textId="769C50F5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65 (0.947–0.984)</w:t>
            </w:r>
          </w:p>
        </w:tc>
        <w:tc>
          <w:tcPr>
            <w:tcW w:w="2051" w:type="dxa"/>
          </w:tcPr>
          <w:p w14:paraId="6DD96CB7" w14:textId="4D53F835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14 (0.858–0.970)</w:t>
            </w:r>
          </w:p>
        </w:tc>
        <w:tc>
          <w:tcPr>
            <w:tcW w:w="917" w:type="dxa"/>
          </w:tcPr>
          <w:p w14:paraId="492C9D85" w14:textId="7FE8B4B2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AB6D21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785" w:type="dxa"/>
          </w:tcPr>
          <w:p w14:paraId="4FA3C6AA" w14:textId="36BD4F05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</w:t>
            </w:r>
          </w:p>
        </w:tc>
      </w:tr>
      <w:tr w:rsidR="00E1116B" w:rsidRPr="006B25C3" w14:paraId="5F591C73" w14:textId="77777777" w:rsidTr="00B3439D">
        <w:tc>
          <w:tcPr>
            <w:tcW w:w="1323" w:type="dxa"/>
          </w:tcPr>
          <w:p w14:paraId="56CA4215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5346496" w14:textId="2529C13F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603B4FE" w14:textId="2857D167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 w:hint="eastAsia"/>
              </w:rPr>
              <w:t>0.964 (0.945</w:t>
            </w:r>
            <w:r w:rsidRPr="008819E6">
              <w:rPr>
                <w:rFonts w:ascii="Times New Roman" w:hAnsi="Times New Roman" w:cs="Times New Roman" w:hint="eastAsia"/>
              </w:rPr>
              <w:t>–</w:t>
            </w:r>
            <w:r w:rsidRPr="008819E6">
              <w:rPr>
                <w:rFonts w:ascii="Times New Roman" w:hAnsi="Times New Roman" w:cs="Times New Roman" w:hint="eastAsia"/>
              </w:rPr>
              <w:t>0.983)</w:t>
            </w:r>
          </w:p>
        </w:tc>
        <w:tc>
          <w:tcPr>
            <w:tcW w:w="2051" w:type="dxa"/>
          </w:tcPr>
          <w:p w14:paraId="674360B1" w14:textId="66EE9654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14 (0.858–0.970)</w:t>
            </w:r>
          </w:p>
        </w:tc>
        <w:tc>
          <w:tcPr>
            <w:tcW w:w="917" w:type="dxa"/>
          </w:tcPr>
          <w:p w14:paraId="1EE16023" w14:textId="67830147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AB6D21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785" w:type="dxa"/>
          </w:tcPr>
          <w:p w14:paraId="4731DF87" w14:textId="009A739E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</w:t>
            </w:r>
          </w:p>
        </w:tc>
      </w:tr>
      <w:tr w:rsidR="00E1116B" w:rsidRPr="006B25C3" w14:paraId="2828D10A" w14:textId="77777777" w:rsidTr="00B3439D">
        <w:tc>
          <w:tcPr>
            <w:tcW w:w="1323" w:type="dxa"/>
          </w:tcPr>
          <w:p w14:paraId="0921964C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8A562E2" w14:textId="1CB60FB6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BCF62A5" w14:textId="20EEA17D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97 (0.995–1.000)</w:t>
            </w:r>
          </w:p>
        </w:tc>
        <w:tc>
          <w:tcPr>
            <w:tcW w:w="2051" w:type="dxa"/>
          </w:tcPr>
          <w:p w14:paraId="5E085F88" w14:textId="085F36D1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15 (0.855–0.974)</w:t>
            </w:r>
          </w:p>
        </w:tc>
        <w:tc>
          <w:tcPr>
            <w:tcW w:w="917" w:type="dxa"/>
          </w:tcPr>
          <w:p w14:paraId="0245CD89" w14:textId="5607DE29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</w:t>
            </w:r>
          </w:p>
        </w:tc>
        <w:tc>
          <w:tcPr>
            <w:tcW w:w="785" w:type="dxa"/>
          </w:tcPr>
          <w:p w14:paraId="4AEAAE2D" w14:textId="621EC09B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</w:tr>
      <w:tr w:rsidR="00E1116B" w:rsidRPr="006B25C3" w14:paraId="35FCED15" w14:textId="77777777" w:rsidTr="00B3439D">
        <w:tc>
          <w:tcPr>
            <w:tcW w:w="1323" w:type="dxa"/>
          </w:tcPr>
          <w:p w14:paraId="6A035FE2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0E82B33" w14:textId="3957CA8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5CE10B5" w14:textId="2341F895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91 (0.984–0.997)</w:t>
            </w:r>
          </w:p>
        </w:tc>
        <w:tc>
          <w:tcPr>
            <w:tcW w:w="2051" w:type="dxa"/>
          </w:tcPr>
          <w:p w14:paraId="6D63A6AD" w14:textId="1C894AD5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06 (0.847–0.965)</w:t>
            </w:r>
          </w:p>
        </w:tc>
        <w:tc>
          <w:tcPr>
            <w:tcW w:w="917" w:type="dxa"/>
          </w:tcPr>
          <w:p w14:paraId="22FE1A29" w14:textId="57CBF5B5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AB6D21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785" w:type="dxa"/>
          </w:tcPr>
          <w:p w14:paraId="093E4C2C" w14:textId="3228BF61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</w:tr>
      <w:tr w:rsidR="00E1116B" w:rsidRPr="006B25C3" w14:paraId="44F7CE5A" w14:textId="77777777" w:rsidTr="00B3439D">
        <w:tc>
          <w:tcPr>
            <w:tcW w:w="1323" w:type="dxa"/>
          </w:tcPr>
          <w:p w14:paraId="0788E54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32001D7" w14:textId="45BE5501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DF36C53" w14:textId="411CA715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78 (0.962–0.993)</w:t>
            </w:r>
          </w:p>
        </w:tc>
        <w:tc>
          <w:tcPr>
            <w:tcW w:w="2051" w:type="dxa"/>
          </w:tcPr>
          <w:p w14:paraId="3E8F701D" w14:textId="7409BEE6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25 (0.875–0.974)</w:t>
            </w:r>
          </w:p>
        </w:tc>
        <w:tc>
          <w:tcPr>
            <w:tcW w:w="917" w:type="dxa"/>
          </w:tcPr>
          <w:p w14:paraId="1FCCD8B6" w14:textId="09915992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AB6D21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85" w:type="dxa"/>
          </w:tcPr>
          <w:p w14:paraId="10A27F3C" w14:textId="4A0B7CD7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7</w:t>
            </w:r>
          </w:p>
        </w:tc>
      </w:tr>
      <w:tr w:rsidR="00E1116B" w:rsidRPr="006B25C3" w14:paraId="600EF749" w14:textId="77777777" w:rsidTr="00B3439D">
        <w:tc>
          <w:tcPr>
            <w:tcW w:w="1323" w:type="dxa"/>
          </w:tcPr>
          <w:p w14:paraId="55CB561B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B43D51" w14:textId="0F35F71C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2AA13879" w14:textId="7E5E31AB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79 (0.967–0.991)</w:t>
            </w:r>
          </w:p>
        </w:tc>
        <w:tc>
          <w:tcPr>
            <w:tcW w:w="2051" w:type="dxa"/>
          </w:tcPr>
          <w:p w14:paraId="0600511A" w14:textId="25379201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18 (0.862–0.973)</w:t>
            </w:r>
          </w:p>
        </w:tc>
        <w:tc>
          <w:tcPr>
            <w:tcW w:w="917" w:type="dxa"/>
          </w:tcPr>
          <w:p w14:paraId="55340F70" w14:textId="65DC7B3E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AB6D21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85" w:type="dxa"/>
          </w:tcPr>
          <w:p w14:paraId="49410FFB" w14:textId="4E4F103E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AB6D21"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E1116B" w:rsidRPr="006B25C3" w14:paraId="21E39E3F" w14:textId="77777777" w:rsidTr="00B3439D">
        <w:tc>
          <w:tcPr>
            <w:tcW w:w="1323" w:type="dxa"/>
          </w:tcPr>
          <w:p w14:paraId="164BF5E9" w14:textId="77777777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93182F6" w14:textId="4920995E" w:rsidR="00E1116B" w:rsidRPr="006B25C3" w:rsidRDefault="00E1116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3B79F03C" w14:textId="5ABA9303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89 (0.981–0.998)</w:t>
            </w:r>
          </w:p>
        </w:tc>
        <w:tc>
          <w:tcPr>
            <w:tcW w:w="2051" w:type="dxa"/>
          </w:tcPr>
          <w:p w14:paraId="5001F19B" w14:textId="77CD215E" w:rsidR="00E1116B" w:rsidRPr="006B25C3" w:rsidRDefault="008819E6" w:rsidP="00A701AB">
            <w:pPr>
              <w:jc w:val="center"/>
              <w:rPr>
                <w:rFonts w:ascii="Times New Roman" w:hAnsi="Times New Roman" w:cs="Times New Roman"/>
              </w:rPr>
            </w:pPr>
            <w:r w:rsidRPr="008819E6">
              <w:rPr>
                <w:rFonts w:ascii="Times New Roman" w:hAnsi="Times New Roman" w:cs="Times New Roman"/>
              </w:rPr>
              <w:t>0.907 (0.842–0.973)</w:t>
            </w:r>
          </w:p>
        </w:tc>
        <w:tc>
          <w:tcPr>
            <w:tcW w:w="917" w:type="dxa"/>
          </w:tcPr>
          <w:p w14:paraId="759EAFE8" w14:textId="65F0DAE8" w:rsidR="00E1116B" w:rsidRPr="006B25C3" w:rsidRDefault="000E6F6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AB6D21">
              <w:rPr>
                <w:rFonts w:ascii="Times New Roman" w:hAnsi="Times New Roman" w:cs="Times New Roman" w:hint="eastAsia"/>
              </w:rPr>
              <w:t>976</w:t>
            </w:r>
          </w:p>
        </w:tc>
        <w:tc>
          <w:tcPr>
            <w:tcW w:w="785" w:type="dxa"/>
          </w:tcPr>
          <w:p w14:paraId="63CF46FF" w14:textId="0137BB85" w:rsidR="00E1116B" w:rsidRPr="006B25C3" w:rsidRDefault="00AB6D21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2</w:t>
            </w:r>
          </w:p>
        </w:tc>
      </w:tr>
      <w:tr w:rsidR="00B3439D" w:rsidRPr="006B25C3" w14:paraId="198DC3A7" w14:textId="77777777" w:rsidTr="00B3439D">
        <w:tc>
          <w:tcPr>
            <w:tcW w:w="1323" w:type="dxa"/>
          </w:tcPr>
          <w:p w14:paraId="718F094E" w14:textId="4295A0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12</w:t>
            </w:r>
          </w:p>
        </w:tc>
        <w:tc>
          <w:tcPr>
            <w:tcW w:w="1105" w:type="dxa"/>
          </w:tcPr>
          <w:p w14:paraId="343AA929" w14:textId="31337DA6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9784E4E" w14:textId="1B7321FB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94 (0.989–0.998)</w:t>
            </w:r>
          </w:p>
        </w:tc>
        <w:tc>
          <w:tcPr>
            <w:tcW w:w="2051" w:type="dxa"/>
          </w:tcPr>
          <w:p w14:paraId="2760D9F5" w14:textId="06FCA939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43 (0.898–0.988)</w:t>
            </w:r>
          </w:p>
        </w:tc>
        <w:tc>
          <w:tcPr>
            <w:tcW w:w="917" w:type="dxa"/>
          </w:tcPr>
          <w:p w14:paraId="49965AC1" w14:textId="0E64EDCC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0149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785" w:type="dxa"/>
          </w:tcPr>
          <w:p w14:paraId="28247448" w14:textId="24CC9F13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</w:tr>
      <w:tr w:rsidR="00B3439D" w:rsidRPr="006B25C3" w14:paraId="193E8778" w14:textId="77777777" w:rsidTr="00B3439D">
        <w:tc>
          <w:tcPr>
            <w:tcW w:w="1323" w:type="dxa"/>
          </w:tcPr>
          <w:p w14:paraId="14E21B44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E979ACF" w14:textId="1F68283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91AD96E" w14:textId="3BE310B5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53 (0.930–0.975)</w:t>
            </w:r>
          </w:p>
        </w:tc>
        <w:tc>
          <w:tcPr>
            <w:tcW w:w="2051" w:type="dxa"/>
          </w:tcPr>
          <w:p w14:paraId="26142FE6" w14:textId="1730DFFE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40 (0.891–0.989)</w:t>
            </w:r>
          </w:p>
        </w:tc>
        <w:tc>
          <w:tcPr>
            <w:tcW w:w="917" w:type="dxa"/>
          </w:tcPr>
          <w:p w14:paraId="6F7E4359" w14:textId="1FCF6252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001492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785" w:type="dxa"/>
          </w:tcPr>
          <w:p w14:paraId="59EAA165" w14:textId="3DF1CE22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</w:p>
        </w:tc>
      </w:tr>
      <w:tr w:rsidR="00B3439D" w:rsidRPr="006B25C3" w14:paraId="56670341" w14:textId="77777777" w:rsidTr="00B3439D">
        <w:tc>
          <w:tcPr>
            <w:tcW w:w="1323" w:type="dxa"/>
          </w:tcPr>
          <w:p w14:paraId="512E57D2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EDFD007" w14:textId="79DC8B5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B3C5052" w14:textId="1098CB95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52 (0.929–0.975)</w:t>
            </w:r>
          </w:p>
        </w:tc>
        <w:tc>
          <w:tcPr>
            <w:tcW w:w="2051" w:type="dxa"/>
          </w:tcPr>
          <w:p w14:paraId="13E220F9" w14:textId="59A7AF4A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40 (0.890–0.989)</w:t>
            </w:r>
          </w:p>
        </w:tc>
        <w:tc>
          <w:tcPr>
            <w:tcW w:w="917" w:type="dxa"/>
          </w:tcPr>
          <w:p w14:paraId="6517B95C" w14:textId="2634C44D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001492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785" w:type="dxa"/>
          </w:tcPr>
          <w:p w14:paraId="5A2EF482" w14:textId="0DAD3DF5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2</w:t>
            </w:r>
          </w:p>
        </w:tc>
      </w:tr>
      <w:tr w:rsidR="00B3439D" w:rsidRPr="006B25C3" w14:paraId="1B1A3FEA" w14:textId="77777777" w:rsidTr="00B3439D">
        <w:tc>
          <w:tcPr>
            <w:tcW w:w="1323" w:type="dxa"/>
          </w:tcPr>
          <w:p w14:paraId="6D142437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F4C142" w14:textId="1CD9967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70A6E959" w14:textId="7FB0E9EC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95 (0.990–0.999)</w:t>
            </w:r>
          </w:p>
        </w:tc>
        <w:tc>
          <w:tcPr>
            <w:tcW w:w="2051" w:type="dxa"/>
          </w:tcPr>
          <w:p w14:paraId="4E52FC82" w14:textId="3F8736BD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59 (0.919–0.998)</w:t>
            </w:r>
          </w:p>
        </w:tc>
        <w:tc>
          <w:tcPr>
            <w:tcW w:w="917" w:type="dxa"/>
          </w:tcPr>
          <w:p w14:paraId="60ADE6C2" w14:textId="6F9D4C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01492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785" w:type="dxa"/>
          </w:tcPr>
          <w:p w14:paraId="0A7A9106" w14:textId="54B01C1C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6</w:t>
            </w:r>
          </w:p>
        </w:tc>
      </w:tr>
      <w:tr w:rsidR="00B3439D" w:rsidRPr="006B25C3" w14:paraId="7AC8E0BF" w14:textId="77777777" w:rsidTr="00B3439D">
        <w:tc>
          <w:tcPr>
            <w:tcW w:w="1323" w:type="dxa"/>
          </w:tcPr>
          <w:p w14:paraId="7697BB83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912B857" w14:textId="626F212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E36D49F" w14:textId="55D922DC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87 (0.978–0.996)</w:t>
            </w:r>
          </w:p>
        </w:tc>
        <w:tc>
          <w:tcPr>
            <w:tcW w:w="2051" w:type="dxa"/>
          </w:tcPr>
          <w:p w14:paraId="5887AAA2" w14:textId="567462D0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49 (0.907–0.990)</w:t>
            </w:r>
          </w:p>
        </w:tc>
        <w:tc>
          <w:tcPr>
            <w:tcW w:w="917" w:type="dxa"/>
          </w:tcPr>
          <w:p w14:paraId="67A9DEA4" w14:textId="5FA7F4DF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6</w:t>
            </w:r>
            <w:r w:rsidR="0000149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85" w:type="dxa"/>
          </w:tcPr>
          <w:p w14:paraId="7ACF38F4" w14:textId="3F42F975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8</w:t>
            </w:r>
          </w:p>
        </w:tc>
      </w:tr>
      <w:tr w:rsidR="00B3439D" w:rsidRPr="006B25C3" w14:paraId="3DAC22B7" w14:textId="77777777" w:rsidTr="00B3439D">
        <w:tc>
          <w:tcPr>
            <w:tcW w:w="1323" w:type="dxa"/>
          </w:tcPr>
          <w:p w14:paraId="716AD81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630630" w14:textId="5C58F7DE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7CF10A38" w14:textId="2400561F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77 (0.961–0.993)</w:t>
            </w:r>
          </w:p>
        </w:tc>
        <w:tc>
          <w:tcPr>
            <w:tcW w:w="2051" w:type="dxa"/>
          </w:tcPr>
          <w:p w14:paraId="4621FBAE" w14:textId="303F02ED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32 (0.880–0.983)</w:t>
            </w:r>
          </w:p>
        </w:tc>
        <w:tc>
          <w:tcPr>
            <w:tcW w:w="917" w:type="dxa"/>
          </w:tcPr>
          <w:p w14:paraId="20C12D70" w14:textId="50F125C1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01492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785" w:type="dxa"/>
          </w:tcPr>
          <w:p w14:paraId="2DF8D264" w14:textId="005C5EA7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2</w:t>
            </w:r>
          </w:p>
        </w:tc>
      </w:tr>
      <w:tr w:rsidR="00B3439D" w:rsidRPr="006B25C3" w14:paraId="5EE08191" w14:textId="77777777" w:rsidTr="00B3439D">
        <w:tc>
          <w:tcPr>
            <w:tcW w:w="1323" w:type="dxa"/>
          </w:tcPr>
          <w:p w14:paraId="181E68CA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FBC9EE6" w14:textId="5C29D9C9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2289DEB" w14:textId="585F1AA3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64 (0.946–0.981)</w:t>
            </w:r>
          </w:p>
        </w:tc>
        <w:tc>
          <w:tcPr>
            <w:tcW w:w="2051" w:type="dxa"/>
          </w:tcPr>
          <w:p w14:paraId="7B3F1B55" w14:textId="6F03F5F9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48 (0.909–0.988)</w:t>
            </w:r>
          </w:p>
        </w:tc>
        <w:tc>
          <w:tcPr>
            <w:tcW w:w="917" w:type="dxa"/>
          </w:tcPr>
          <w:p w14:paraId="3F087959" w14:textId="3ED5D05A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001492">
              <w:rPr>
                <w:rFonts w:ascii="Times New Roman" w:hAnsi="Times New Roman" w:cs="Times New Roman" w:hint="eastAsia"/>
              </w:rPr>
              <w:t>907</w:t>
            </w:r>
          </w:p>
        </w:tc>
        <w:tc>
          <w:tcPr>
            <w:tcW w:w="785" w:type="dxa"/>
          </w:tcPr>
          <w:p w14:paraId="432433B5" w14:textId="5D6E37BB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B3439D" w:rsidRPr="006B25C3" w14:paraId="0740D91A" w14:textId="77777777" w:rsidTr="00B3439D">
        <w:tc>
          <w:tcPr>
            <w:tcW w:w="1323" w:type="dxa"/>
          </w:tcPr>
          <w:p w14:paraId="56809B3D" w14:textId="77777777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D77735" w14:textId="4C94E190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6051CCD" w14:textId="1BFD7090" w:rsidR="00B3439D" w:rsidRPr="006B25C3" w:rsidRDefault="009569E4" w:rsidP="00A701AB">
            <w:pPr>
              <w:jc w:val="center"/>
              <w:rPr>
                <w:rFonts w:ascii="Times New Roman" w:hAnsi="Times New Roman" w:cs="Times New Roman"/>
              </w:rPr>
            </w:pPr>
            <w:r w:rsidRPr="009569E4">
              <w:rPr>
                <w:rFonts w:ascii="Times New Roman" w:hAnsi="Times New Roman" w:cs="Times New Roman"/>
              </w:rPr>
              <w:t>0.972 (0.955–0.989)</w:t>
            </w:r>
          </w:p>
        </w:tc>
        <w:tc>
          <w:tcPr>
            <w:tcW w:w="2051" w:type="dxa"/>
          </w:tcPr>
          <w:p w14:paraId="5D2E9134" w14:textId="42C5CD54" w:rsidR="00B3439D" w:rsidRPr="006B25C3" w:rsidRDefault="00123DFE" w:rsidP="00A701AB">
            <w:pPr>
              <w:jc w:val="center"/>
              <w:rPr>
                <w:rFonts w:ascii="Times New Roman" w:hAnsi="Times New Roman" w:cs="Times New Roman"/>
              </w:rPr>
            </w:pPr>
            <w:r w:rsidRPr="00123DFE">
              <w:rPr>
                <w:rFonts w:ascii="Times New Roman" w:hAnsi="Times New Roman" w:cs="Times New Roman"/>
              </w:rPr>
              <w:t>0.914 (0.850–0.978)</w:t>
            </w:r>
          </w:p>
        </w:tc>
        <w:tc>
          <w:tcPr>
            <w:tcW w:w="917" w:type="dxa"/>
          </w:tcPr>
          <w:p w14:paraId="5E856296" w14:textId="0FA99836" w:rsidR="00B3439D" w:rsidRPr="006B25C3" w:rsidRDefault="00B3439D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001492">
              <w:rPr>
                <w:rFonts w:ascii="Times New Roman" w:hAnsi="Times New Roman" w:cs="Times New Roman" w:hint="eastAsia"/>
              </w:rPr>
              <w:t>917</w:t>
            </w:r>
          </w:p>
        </w:tc>
        <w:tc>
          <w:tcPr>
            <w:tcW w:w="785" w:type="dxa"/>
          </w:tcPr>
          <w:p w14:paraId="3E240782" w14:textId="15E3CA18" w:rsidR="00B3439D" w:rsidRPr="006B25C3" w:rsidRDefault="0000149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5B04A0" w:rsidRPr="006B25C3" w14:paraId="5587AB48" w14:textId="77777777" w:rsidTr="00B3439D">
        <w:tc>
          <w:tcPr>
            <w:tcW w:w="1323" w:type="dxa"/>
          </w:tcPr>
          <w:p w14:paraId="3885A668" w14:textId="0C7ECCA0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9940612</w:t>
            </w:r>
          </w:p>
        </w:tc>
        <w:tc>
          <w:tcPr>
            <w:tcW w:w="1105" w:type="dxa"/>
          </w:tcPr>
          <w:p w14:paraId="5DD569E0" w14:textId="4BA8F5B6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5F4B8F63" w14:textId="0493E8F9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60 (0.936–0.983)</w:t>
            </w:r>
          </w:p>
        </w:tc>
        <w:tc>
          <w:tcPr>
            <w:tcW w:w="2051" w:type="dxa"/>
          </w:tcPr>
          <w:p w14:paraId="70C8C112" w14:textId="5C8D5276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57 (0.919–0.995)</w:t>
            </w:r>
          </w:p>
        </w:tc>
        <w:tc>
          <w:tcPr>
            <w:tcW w:w="917" w:type="dxa"/>
          </w:tcPr>
          <w:p w14:paraId="60A3D642" w14:textId="7B320CB1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13093">
              <w:rPr>
                <w:rFonts w:ascii="Times New Roman" w:hAnsi="Times New Roman" w:cs="Times New Roman" w:hint="eastAsia"/>
              </w:rPr>
              <w:t>882</w:t>
            </w:r>
          </w:p>
        </w:tc>
        <w:tc>
          <w:tcPr>
            <w:tcW w:w="785" w:type="dxa"/>
          </w:tcPr>
          <w:p w14:paraId="085F9299" w14:textId="322DCA80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7</w:t>
            </w:r>
          </w:p>
        </w:tc>
      </w:tr>
      <w:tr w:rsidR="005B04A0" w:rsidRPr="006B25C3" w14:paraId="05182D41" w14:textId="77777777" w:rsidTr="00B3439D">
        <w:tc>
          <w:tcPr>
            <w:tcW w:w="1323" w:type="dxa"/>
          </w:tcPr>
          <w:p w14:paraId="103D134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0C2CFBB" w14:textId="2BE726BA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CA82C52" w14:textId="7C24F303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47 (0.922–0.973)</w:t>
            </w:r>
          </w:p>
        </w:tc>
        <w:tc>
          <w:tcPr>
            <w:tcW w:w="2051" w:type="dxa"/>
          </w:tcPr>
          <w:p w14:paraId="3AB93B81" w14:textId="653A841F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55 (0.917–0.993)</w:t>
            </w:r>
          </w:p>
        </w:tc>
        <w:tc>
          <w:tcPr>
            <w:tcW w:w="917" w:type="dxa"/>
          </w:tcPr>
          <w:p w14:paraId="6F2C850C" w14:textId="788D2FC2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513093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785" w:type="dxa"/>
          </w:tcPr>
          <w:p w14:paraId="19F91E9D" w14:textId="67D62298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5B04A0" w:rsidRPr="006B25C3" w14:paraId="496F3F4C" w14:textId="77777777" w:rsidTr="00B3439D">
        <w:tc>
          <w:tcPr>
            <w:tcW w:w="1323" w:type="dxa"/>
          </w:tcPr>
          <w:p w14:paraId="07F0BDCB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8CBD48" w14:textId="5DC57EB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31461C25" w14:textId="765A51AE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47 (0.920–0.973)</w:t>
            </w:r>
          </w:p>
        </w:tc>
        <w:tc>
          <w:tcPr>
            <w:tcW w:w="2051" w:type="dxa"/>
          </w:tcPr>
          <w:p w14:paraId="69B278A0" w14:textId="6AAE97C0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55 (0.917–0.994)</w:t>
            </w:r>
          </w:p>
        </w:tc>
        <w:tc>
          <w:tcPr>
            <w:tcW w:w="917" w:type="dxa"/>
          </w:tcPr>
          <w:p w14:paraId="7ECA935F" w14:textId="62AB1A31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513093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785" w:type="dxa"/>
          </w:tcPr>
          <w:p w14:paraId="3C84B061" w14:textId="02B2FA30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513093">
              <w:rPr>
                <w:rFonts w:ascii="Times New Roman" w:hAnsi="Times New Roman" w:cs="Times New Roman" w:hint="eastAsia"/>
              </w:rPr>
              <w:t>921</w:t>
            </w:r>
          </w:p>
        </w:tc>
      </w:tr>
      <w:tr w:rsidR="005B04A0" w:rsidRPr="006B25C3" w14:paraId="77303C6B" w14:textId="77777777" w:rsidTr="00B3439D">
        <w:tc>
          <w:tcPr>
            <w:tcW w:w="1323" w:type="dxa"/>
          </w:tcPr>
          <w:p w14:paraId="591B1912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DC1A14" w14:textId="7C9B27D1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5E15871" w14:textId="7382DDD9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89 (0.981–0.997)</w:t>
            </w:r>
          </w:p>
        </w:tc>
        <w:tc>
          <w:tcPr>
            <w:tcW w:w="2051" w:type="dxa"/>
          </w:tcPr>
          <w:p w14:paraId="410AC576" w14:textId="7D9435A6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71 (0.939–1.000)</w:t>
            </w:r>
          </w:p>
        </w:tc>
        <w:tc>
          <w:tcPr>
            <w:tcW w:w="917" w:type="dxa"/>
          </w:tcPr>
          <w:p w14:paraId="5546149C" w14:textId="304048B8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513093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785" w:type="dxa"/>
          </w:tcPr>
          <w:p w14:paraId="7C918F37" w14:textId="6416D71D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5B04A0" w:rsidRPr="006B25C3" w14:paraId="661B9726" w14:textId="77777777" w:rsidTr="00B3439D">
        <w:tc>
          <w:tcPr>
            <w:tcW w:w="1323" w:type="dxa"/>
          </w:tcPr>
          <w:p w14:paraId="5E478C45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8AD66D" w14:textId="675367FF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3950C952" w14:textId="66F978B7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84 (0.974–0.995)</w:t>
            </w:r>
          </w:p>
        </w:tc>
        <w:tc>
          <w:tcPr>
            <w:tcW w:w="2051" w:type="dxa"/>
          </w:tcPr>
          <w:p w14:paraId="6B4831B1" w14:textId="12AD6B15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60 (0.922–0.998)</w:t>
            </w:r>
          </w:p>
        </w:tc>
        <w:tc>
          <w:tcPr>
            <w:tcW w:w="917" w:type="dxa"/>
          </w:tcPr>
          <w:p w14:paraId="4BA74A83" w14:textId="15D86E46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513093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785" w:type="dxa"/>
          </w:tcPr>
          <w:p w14:paraId="6BE25D20" w14:textId="2D245014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5B04A0" w:rsidRPr="006B25C3" w14:paraId="47E49B8D" w14:textId="77777777" w:rsidTr="00B3439D">
        <w:tc>
          <w:tcPr>
            <w:tcW w:w="1323" w:type="dxa"/>
          </w:tcPr>
          <w:p w14:paraId="321C5CBF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B8276D4" w14:textId="05C9913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67157DAD" w14:textId="39B55E97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61 (0.939–0.983)</w:t>
            </w:r>
          </w:p>
        </w:tc>
        <w:tc>
          <w:tcPr>
            <w:tcW w:w="2051" w:type="dxa"/>
          </w:tcPr>
          <w:p w14:paraId="3E834DCF" w14:textId="7223C355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59 (0.924–0.995)</w:t>
            </w:r>
          </w:p>
        </w:tc>
        <w:tc>
          <w:tcPr>
            <w:tcW w:w="917" w:type="dxa"/>
          </w:tcPr>
          <w:p w14:paraId="4E4CD09F" w14:textId="4E77B889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513093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85" w:type="dxa"/>
          </w:tcPr>
          <w:p w14:paraId="73EC361B" w14:textId="4FA13CA9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</w:p>
        </w:tc>
      </w:tr>
      <w:tr w:rsidR="005B04A0" w:rsidRPr="006B25C3" w14:paraId="7900BA8A" w14:textId="77777777" w:rsidTr="00B3439D">
        <w:tc>
          <w:tcPr>
            <w:tcW w:w="1323" w:type="dxa"/>
          </w:tcPr>
          <w:p w14:paraId="09B4DD21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8303FE0" w14:textId="20D4637D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E0F2B12" w14:textId="0E4ECCB4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60 (0.942–0.979)</w:t>
            </w:r>
          </w:p>
        </w:tc>
        <w:tc>
          <w:tcPr>
            <w:tcW w:w="2051" w:type="dxa"/>
          </w:tcPr>
          <w:p w14:paraId="06F4424F" w14:textId="018F9B2D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54 (0.917–0.990)</w:t>
            </w:r>
          </w:p>
        </w:tc>
        <w:tc>
          <w:tcPr>
            <w:tcW w:w="917" w:type="dxa"/>
          </w:tcPr>
          <w:p w14:paraId="63A09256" w14:textId="08F0B66C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513093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785" w:type="dxa"/>
          </w:tcPr>
          <w:p w14:paraId="221ACB94" w14:textId="0975A282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6</w:t>
            </w:r>
          </w:p>
        </w:tc>
      </w:tr>
      <w:tr w:rsidR="005B04A0" w:rsidRPr="006B25C3" w14:paraId="6F5F5BE2" w14:textId="77777777" w:rsidTr="00B3439D">
        <w:tc>
          <w:tcPr>
            <w:tcW w:w="1323" w:type="dxa"/>
          </w:tcPr>
          <w:p w14:paraId="1A46C4DA" w14:textId="77777777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C012ECE" w14:textId="0EF985F5" w:rsidR="005B04A0" w:rsidRPr="006B25C3" w:rsidRDefault="005B04A0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446D5340" w14:textId="2EE4808C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72 (0.958–0.986)</w:t>
            </w:r>
          </w:p>
        </w:tc>
        <w:tc>
          <w:tcPr>
            <w:tcW w:w="2051" w:type="dxa"/>
          </w:tcPr>
          <w:p w14:paraId="311FA3DB" w14:textId="730D3994" w:rsidR="005B04A0" w:rsidRPr="006B25C3" w:rsidRDefault="00003329" w:rsidP="00A701AB">
            <w:pPr>
              <w:jc w:val="center"/>
              <w:rPr>
                <w:rFonts w:ascii="Times New Roman" w:hAnsi="Times New Roman" w:cs="Times New Roman"/>
              </w:rPr>
            </w:pPr>
            <w:r w:rsidRPr="00003329">
              <w:rPr>
                <w:rFonts w:ascii="Times New Roman" w:hAnsi="Times New Roman" w:cs="Times New Roman"/>
              </w:rPr>
              <w:t>0.949 (0.909–0.989)</w:t>
            </w:r>
          </w:p>
        </w:tc>
        <w:tc>
          <w:tcPr>
            <w:tcW w:w="917" w:type="dxa"/>
          </w:tcPr>
          <w:p w14:paraId="25DDC7BA" w14:textId="111D5839" w:rsidR="005B04A0" w:rsidRPr="006B25C3" w:rsidRDefault="00AB13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513093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785" w:type="dxa"/>
          </w:tcPr>
          <w:p w14:paraId="4843E2C4" w14:textId="391A7665" w:rsidR="005B04A0" w:rsidRPr="006B25C3" w:rsidRDefault="00513093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</w:tr>
      <w:tr w:rsidR="00A3379E" w:rsidRPr="006B25C3" w14:paraId="23E5866B" w14:textId="77777777" w:rsidTr="00B3439D">
        <w:tc>
          <w:tcPr>
            <w:tcW w:w="1323" w:type="dxa"/>
          </w:tcPr>
          <w:p w14:paraId="52E521A3" w14:textId="637BDA08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00000</w:t>
            </w:r>
          </w:p>
        </w:tc>
        <w:tc>
          <w:tcPr>
            <w:tcW w:w="1105" w:type="dxa"/>
          </w:tcPr>
          <w:p w14:paraId="3854CF69" w14:textId="3CB8703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8A5AE9C" w14:textId="0E354A3F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88 (0.979–0.997)</w:t>
            </w:r>
          </w:p>
        </w:tc>
        <w:tc>
          <w:tcPr>
            <w:tcW w:w="2051" w:type="dxa"/>
          </w:tcPr>
          <w:p w14:paraId="77286ABD" w14:textId="0D6A5D81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72 (0.944–1.000)</w:t>
            </w:r>
          </w:p>
        </w:tc>
        <w:tc>
          <w:tcPr>
            <w:tcW w:w="917" w:type="dxa"/>
          </w:tcPr>
          <w:p w14:paraId="6493CD38" w14:textId="63356C4F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0</w:t>
            </w:r>
          </w:p>
        </w:tc>
        <w:tc>
          <w:tcPr>
            <w:tcW w:w="785" w:type="dxa"/>
          </w:tcPr>
          <w:p w14:paraId="1534C13A" w14:textId="7F91360A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A3379E" w:rsidRPr="006B25C3" w14:paraId="447F38F5" w14:textId="77777777" w:rsidTr="00B3439D">
        <w:tc>
          <w:tcPr>
            <w:tcW w:w="1323" w:type="dxa"/>
          </w:tcPr>
          <w:p w14:paraId="619DB9C5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628120" w14:textId="0AB6FCD4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590082B0" w14:textId="62CE9D09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36 (0.908–0.964)</w:t>
            </w:r>
          </w:p>
        </w:tc>
        <w:tc>
          <w:tcPr>
            <w:tcW w:w="2051" w:type="dxa"/>
          </w:tcPr>
          <w:p w14:paraId="03A28085" w14:textId="0BB72148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68 (0.933–1.000)</w:t>
            </w:r>
          </w:p>
        </w:tc>
        <w:tc>
          <w:tcPr>
            <w:tcW w:w="917" w:type="dxa"/>
          </w:tcPr>
          <w:p w14:paraId="0C2914FC" w14:textId="2E2DEA73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7A51C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85" w:type="dxa"/>
          </w:tcPr>
          <w:p w14:paraId="1F16B089" w14:textId="3505BAF3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7</w:t>
            </w:r>
          </w:p>
        </w:tc>
      </w:tr>
      <w:tr w:rsidR="00A3379E" w:rsidRPr="006B25C3" w14:paraId="56F78D67" w14:textId="77777777" w:rsidTr="00B3439D">
        <w:tc>
          <w:tcPr>
            <w:tcW w:w="1323" w:type="dxa"/>
          </w:tcPr>
          <w:p w14:paraId="628D19DD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FB8E9E4" w14:textId="290DFF9F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3F1B654" w14:textId="59E293CD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36 (0.908–0.964)</w:t>
            </w:r>
          </w:p>
        </w:tc>
        <w:tc>
          <w:tcPr>
            <w:tcW w:w="2051" w:type="dxa"/>
          </w:tcPr>
          <w:p w14:paraId="7AECA0EF" w14:textId="15FF0B72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69 (0.934–1.000)</w:t>
            </w:r>
          </w:p>
        </w:tc>
        <w:tc>
          <w:tcPr>
            <w:tcW w:w="917" w:type="dxa"/>
          </w:tcPr>
          <w:p w14:paraId="62E6EAA8" w14:textId="20A898B3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7A51C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785" w:type="dxa"/>
          </w:tcPr>
          <w:p w14:paraId="4FC5165B" w14:textId="50130479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7</w:t>
            </w:r>
          </w:p>
        </w:tc>
      </w:tr>
      <w:tr w:rsidR="00A3379E" w:rsidRPr="006B25C3" w14:paraId="205C4EEF" w14:textId="77777777" w:rsidTr="00B3439D">
        <w:tc>
          <w:tcPr>
            <w:tcW w:w="1323" w:type="dxa"/>
          </w:tcPr>
          <w:p w14:paraId="0305BCF4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F89B48" w14:textId="19144FDB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696A0474" w14:textId="05B440D2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93 (0.988–0.998)</w:t>
            </w:r>
          </w:p>
        </w:tc>
        <w:tc>
          <w:tcPr>
            <w:tcW w:w="2051" w:type="dxa"/>
          </w:tcPr>
          <w:p w14:paraId="2339B42D" w14:textId="4A36B566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78 (0.951–1.000)</w:t>
            </w:r>
          </w:p>
        </w:tc>
        <w:tc>
          <w:tcPr>
            <w:tcW w:w="917" w:type="dxa"/>
          </w:tcPr>
          <w:p w14:paraId="77C1FA9C" w14:textId="3FFDAC81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785" w:type="dxa"/>
          </w:tcPr>
          <w:p w14:paraId="67B831D3" w14:textId="41485081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7</w:t>
            </w:r>
          </w:p>
        </w:tc>
      </w:tr>
      <w:tr w:rsidR="00A3379E" w:rsidRPr="006B25C3" w14:paraId="408598CB" w14:textId="77777777" w:rsidTr="00B3439D">
        <w:tc>
          <w:tcPr>
            <w:tcW w:w="1323" w:type="dxa"/>
          </w:tcPr>
          <w:p w14:paraId="2AF9E4F9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04CF427" w14:textId="3B4836E9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733F4106" w14:textId="7335D2FF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79 (0.966–0.991)</w:t>
            </w:r>
          </w:p>
        </w:tc>
        <w:tc>
          <w:tcPr>
            <w:tcW w:w="2051" w:type="dxa"/>
          </w:tcPr>
          <w:p w14:paraId="5CAE809C" w14:textId="0F11A1F3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60 (0.928–0.993)</w:t>
            </w:r>
          </w:p>
        </w:tc>
        <w:tc>
          <w:tcPr>
            <w:tcW w:w="917" w:type="dxa"/>
          </w:tcPr>
          <w:p w14:paraId="2D88BD36" w14:textId="54E0151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7A51C2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785" w:type="dxa"/>
          </w:tcPr>
          <w:p w14:paraId="71CF809A" w14:textId="0FE4D292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</w:tc>
      </w:tr>
      <w:tr w:rsidR="00A3379E" w:rsidRPr="006B25C3" w14:paraId="58682C70" w14:textId="77777777" w:rsidTr="00B3439D">
        <w:tc>
          <w:tcPr>
            <w:tcW w:w="1323" w:type="dxa"/>
          </w:tcPr>
          <w:p w14:paraId="41B74D97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437F88" w14:textId="5C6F64E1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88071CE" w14:textId="371CA8A4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65 (0.945–0.984)</w:t>
            </w:r>
          </w:p>
        </w:tc>
        <w:tc>
          <w:tcPr>
            <w:tcW w:w="2051" w:type="dxa"/>
          </w:tcPr>
          <w:p w14:paraId="129AA6CF" w14:textId="7B037C90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71 (0.937–1.000)</w:t>
            </w:r>
          </w:p>
        </w:tc>
        <w:tc>
          <w:tcPr>
            <w:tcW w:w="917" w:type="dxa"/>
          </w:tcPr>
          <w:p w14:paraId="51FE04CD" w14:textId="522BF4FD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7A51C2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785" w:type="dxa"/>
          </w:tcPr>
          <w:p w14:paraId="190B0FC1" w14:textId="1D132D70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6</w:t>
            </w:r>
          </w:p>
        </w:tc>
      </w:tr>
      <w:tr w:rsidR="00A3379E" w:rsidRPr="006B25C3" w14:paraId="38817E48" w14:textId="77777777" w:rsidTr="00B3439D">
        <w:tc>
          <w:tcPr>
            <w:tcW w:w="1323" w:type="dxa"/>
          </w:tcPr>
          <w:p w14:paraId="19A0B436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F7DAFE9" w14:textId="387DFC95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03D254B7" w14:textId="4A600F31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67 (0.949–0.984)</w:t>
            </w:r>
          </w:p>
        </w:tc>
        <w:tc>
          <w:tcPr>
            <w:tcW w:w="2051" w:type="dxa"/>
          </w:tcPr>
          <w:p w14:paraId="3708A681" w14:textId="14E07294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60 (0.927–0.993)</w:t>
            </w:r>
          </w:p>
        </w:tc>
        <w:tc>
          <w:tcPr>
            <w:tcW w:w="917" w:type="dxa"/>
          </w:tcPr>
          <w:p w14:paraId="61E87B47" w14:textId="02E8F7EF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7A51C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85" w:type="dxa"/>
          </w:tcPr>
          <w:p w14:paraId="2ECE3985" w14:textId="7B41845D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3</w:t>
            </w:r>
          </w:p>
        </w:tc>
      </w:tr>
      <w:tr w:rsidR="00A3379E" w:rsidRPr="006B25C3" w14:paraId="706E6D5B" w14:textId="77777777" w:rsidTr="00B3439D">
        <w:tc>
          <w:tcPr>
            <w:tcW w:w="1323" w:type="dxa"/>
          </w:tcPr>
          <w:p w14:paraId="19C886C3" w14:textId="77777777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D65743" w14:textId="544FA8BC" w:rsidR="00A3379E" w:rsidRPr="006B25C3" w:rsidRDefault="00A3379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BDE8DA3" w14:textId="33665BB4" w:rsidR="00A3379E" w:rsidRPr="006B25C3" w:rsidRDefault="0073104A" w:rsidP="00A701AB">
            <w:pPr>
              <w:jc w:val="center"/>
              <w:rPr>
                <w:rFonts w:ascii="Times New Roman" w:hAnsi="Times New Roman" w:cs="Times New Roman"/>
              </w:rPr>
            </w:pPr>
            <w:r w:rsidRPr="0073104A">
              <w:rPr>
                <w:rFonts w:ascii="Times New Roman" w:hAnsi="Times New Roman" w:cs="Times New Roman"/>
              </w:rPr>
              <w:t>0.986 (0.978–0.994)</w:t>
            </w:r>
          </w:p>
        </w:tc>
        <w:tc>
          <w:tcPr>
            <w:tcW w:w="2051" w:type="dxa"/>
          </w:tcPr>
          <w:p w14:paraId="53ECA06C" w14:textId="524FA753" w:rsidR="00A3379E" w:rsidRPr="006B25C3" w:rsidRDefault="009848F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848F2">
              <w:rPr>
                <w:rFonts w:ascii="Times New Roman" w:hAnsi="Times New Roman" w:cs="Times New Roman"/>
              </w:rPr>
              <w:t>0.974 (0.950–0.999)</w:t>
            </w:r>
          </w:p>
        </w:tc>
        <w:tc>
          <w:tcPr>
            <w:tcW w:w="917" w:type="dxa"/>
          </w:tcPr>
          <w:p w14:paraId="37D332F7" w14:textId="2B1F9505" w:rsidR="00A3379E" w:rsidRPr="006B25C3" w:rsidRDefault="00DD0FBC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7A51C2">
              <w:rPr>
                <w:rFonts w:ascii="Times New Roman" w:hAnsi="Times New Roman" w:cs="Times New Roman" w:hint="eastAsia"/>
              </w:rPr>
              <w:t>954</w:t>
            </w:r>
          </w:p>
        </w:tc>
        <w:tc>
          <w:tcPr>
            <w:tcW w:w="785" w:type="dxa"/>
          </w:tcPr>
          <w:p w14:paraId="3C56FE81" w14:textId="22CB9979" w:rsidR="00A3379E" w:rsidRPr="006B25C3" w:rsidRDefault="007A51C2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946EF5" w:rsidRPr="006B25C3" w14:paraId="59011EB0" w14:textId="77777777" w:rsidTr="00B3439D">
        <w:tc>
          <w:tcPr>
            <w:tcW w:w="1323" w:type="dxa"/>
          </w:tcPr>
          <w:p w14:paraId="76D1BA8D" w14:textId="1E43973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3131313</w:t>
            </w:r>
          </w:p>
        </w:tc>
        <w:tc>
          <w:tcPr>
            <w:tcW w:w="1105" w:type="dxa"/>
          </w:tcPr>
          <w:p w14:paraId="57663BBC" w14:textId="7B5F4008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080E88EC" w14:textId="1418CCD7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93 (0.988–0.998)</w:t>
            </w:r>
          </w:p>
        </w:tc>
        <w:tc>
          <w:tcPr>
            <w:tcW w:w="2051" w:type="dxa"/>
          </w:tcPr>
          <w:p w14:paraId="30A76F3F" w14:textId="19B2140D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4 (0.953–0.994)</w:t>
            </w:r>
          </w:p>
        </w:tc>
        <w:tc>
          <w:tcPr>
            <w:tcW w:w="917" w:type="dxa"/>
          </w:tcPr>
          <w:p w14:paraId="22638F7E" w14:textId="66DE5A45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92188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785" w:type="dxa"/>
          </w:tcPr>
          <w:p w14:paraId="608492D0" w14:textId="051B5454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7</w:t>
            </w:r>
          </w:p>
        </w:tc>
      </w:tr>
      <w:tr w:rsidR="00946EF5" w:rsidRPr="006B25C3" w14:paraId="627D58D0" w14:textId="77777777" w:rsidTr="00B3439D">
        <w:tc>
          <w:tcPr>
            <w:tcW w:w="1323" w:type="dxa"/>
          </w:tcPr>
          <w:p w14:paraId="6BEAEAFF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B0319B6" w14:textId="1028634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FE1170" w14:textId="020CD1C6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35 (0.903–0.967)</w:t>
            </w:r>
          </w:p>
        </w:tc>
        <w:tc>
          <w:tcPr>
            <w:tcW w:w="2051" w:type="dxa"/>
          </w:tcPr>
          <w:p w14:paraId="0DEFE9FB" w14:textId="09888B2C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69 (0.943–0.995)</w:t>
            </w:r>
          </w:p>
        </w:tc>
        <w:tc>
          <w:tcPr>
            <w:tcW w:w="917" w:type="dxa"/>
          </w:tcPr>
          <w:p w14:paraId="47EFF210" w14:textId="32A7AA3E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092188">
              <w:rPr>
                <w:rFonts w:ascii="Times New Roman" w:hAnsi="Times New Roman" w:cs="Times New Roman" w:hint="eastAsia"/>
              </w:rPr>
              <w:t>09</w:t>
            </w:r>
          </w:p>
        </w:tc>
        <w:tc>
          <w:tcPr>
            <w:tcW w:w="785" w:type="dxa"/>
          </w:tcPr>
          <w:p w14:paraId="5B262C46" w14:textId="7504DF06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7</w:t>
            </w:r>
          </w:p>
        </w:tc>
      </w:tr>
      <w:tr w:rsidR="00946EF5" w:rsidRPr="006B25C3" w14:paraId="73E2D55B" w14:textId="77777777" w:rsidTr="00B3439D">
        <w:tc>
          <w:tcPr>
            <w:tcW w:w="1323" w:type="dxa"/>
          </w:tcPr>
          <w:p w14:paraId="57867BD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DC5062A" w14:textId="78764621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A7AF6" w14:textId="06ED5CE8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34 (0.902–0.966)</w:t>
            </w:r>
          </w:p>
        </w:tc>
        <w:tc>
          <w:tcPr>
            <w:tcW w:w="2051" w:type="dxa"/>
          </w:tcPr>
          <w:p w14:paraId="7D9BF306" w14:textId="326E8F36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68 (0.942–0.994)</w:t>
            </w:r>
          </w:p>
        </w:tc>
        <w:tc>
          <w:tcPr>
            <w:tcW w:w="917" w:type="dxa"/>
          </w:tcPr>
          <w:p w14:paraId="62C72E34" w14:textId="683C55FB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092188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785" w:type="dxa"/>
          </w:tcPr>
          <w:p w14:paraId="0E447901" w14:textId="22E6D5E9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5</w:t>
            </w:r>
          </w:p>
        </w:tc>
      </w:tr>
      <w:tr w:rsidR="00946EF5" w:rsidRPr="006B25C3" w14:paraId="696BEFEB" w14:textId="77777777" w:rsidTr="00B3439D">
        <w:tc>
          <w:tcPr>
            <w:tcW w:w="1323" w:type="dxa"/>
          </w:tcPr>
          <w:p w14:paraId="7EB8DD1B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1FF486" w14:textId="6C6D52ED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44F4AB3F" w14:textId="41FB49D5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93 (0.987–0.998)</w:t>
            </w:r>
          </w:p>
        </w:tc>
        <w:tc>
          <w:tcPr>
            <w:tcW w:w="2051" w:type="dxa"/>
          </w:tcPr>
          <w:p w14:paraId="795A5F4F" w14:textId="7FF255D2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2 (0.945–1.000)</w:t>
            </w:r>
          </w:p>
        </w:tc>
        <w:tc>
          <w:tcPr>
            <w:tcW w:w="917" w:type="dxa"/>
          </w:tcPr>
          <w:p w14:paraId="1B074839" w14:textId="3927B66C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92188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785" w:type="dxa"/>
          </w:tcPr>
          <w:p w14:paraId="016A6331" w14:textId="7727964F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7</w:t>
            </w:r>
          </w:p>
        </w:tc>
      </w:tr>
      <w:tr w:rsidR="00946EF5" w:rsidRPr="006B25C3" w14:paraId="2AAD12FF" w14:textId="77777777" w:rsidTr="00B3439D">
        <w:tc>
          <w:tcPr>
            <w:tcW w:w="1323" w:type="dxa"/>
          </w:tcPr>
          <w:p w14:paraId="57466F63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DFEF26" w14:textId="391340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5E675DF" w14:textId="46B2E5FF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74 (0.961–0.986)</w:t>
            </w:r>
          </w:p>
        </w:tc>
        <w:tc>
          <w:tcPr>
            <w:tcW w:w="2051" w:type="dxa"/>
          </w:tcPr>
          <w:p w14:paraId="5544C999" w14:textId="04C667BF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5 (0.952–0.997)</w:t>
            </w:r>
          </w:p>
        </w:tc>
        <w:tc>
          <w:tcPr>
            <w:tcW w:w="917" w:type="dxa"/>
          </w:tcPr>
          <w:p w14:paraId="4AF6C767" w14:textId="444A222E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092188">
              <w:rPr>
                <w:rFonts w:ascii="Times New Roman" w:hAnsi="Times New Roman" w:cs="Times New Roman" w:hint="eastAsia"/>
              </w:rPr>
              <w:t>887</w:t>
            </w:r>
          </w:p>
        </w:tc>
        <w:tc>
          <w:tcPr>
            <w:tcW w:w="785" w:type="dxa"/>
          </w:tcPr>
          <w:p w14:paraId="784C8591" w14:textId="553AB8D5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0</w:t>
            </w:r>
          </w:p>
        </w:tc>
      </w:tr>
      <w:tr w:rsidR="00946EF5" w:rsidRPr="006B25C3" w14:paraId="25C4D5B5" w14:textId="77777777" w:rsidTr="00B3439D">
        <w:tc>
          <w:tcPr>
            <w:tcW w:w="1323" w:type="dxa"/>
          </w:tcPr>
          <w:p w14:paraId="69C76FBC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CBE9C46" w14:textId="329EC984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77E08E3" w14:textId="6E197711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64 (0.942–0.985)</w:t>
            </w:r>
          </w:p>
        </w:tc>
        <w:tc>
          <w:tcPr>
            <w:tcW w:w="2051" w:type="dxa"/>
          </w:tcPr>
          <w:p w14:paraId="4927D60A" w14:textId="1F99BE7D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5 (0.952–0.998)</w:t>
            </w:r>
          </w:p>
        </w:tc>
        <w:tc>
          <w:tcPr>
            <w:tcW w:w="917" w:type="dxa"/>
          </w:tcPr>
          <w:p w14:paraId="184B14DA" w14:textId="6AC31780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092188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85" w:type="dxa"/>
          </w:tcPr>
          <w:p w14:paraId="136BB329" w14:textId="51C01611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946EF5" w:rsidRPr="006B25C3" w14:paraId="0C70349A" w14:textId="77777777" w:rsidTr="00B3439D">
        <w:tc>
          <w:tcPr>
            <w:tcW w:w="1323" w:type="dxa"/>
          </w:tcPr>
          <w:p w14:paraId="2FB91399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B4741DF" w14:textId="10A5A453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47B6B591" w14:textId="09E3559F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63 (0.943–0.983)</w:t>
            </w:r>
          </w:p>
        </w:tc>
        <w:tc>
          <w:tcPr>
            <w:tcW w:w="2051" w:type="dxa"/>
          </w:tcPr>
          <w:p w14:paraId="4760664C" w14:textId="5CF9A5AB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2 (0.952–0.992)</w:t>
            </w:r>
          </w:p>
        </w:tc>
        <w:tc>
          <w:tcPr>
            <w:tcW w:w="917" w:type="dxa"/>
          </w:tcPr>
          <w:p w14:paraId="58415DA8" w14:textId="054DC776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092188">
              <w:rPr>
                <w:rFonts w:ascii="Times New Roman" w:hAnsi="Times New Roman" w:cs="Times New Roman" w:hint="eastAsia"/>
              </w:rPr>
              <w:t>901</w:t>
            </w:r>
          </w:p>
        </w:tc>
        <w:tc>
          <w:tcPr>
            <w:tcW w:w="785" w:type="dxa"/>
          </w:tcPr>
          <w:p w14:paraId="5EB2CD05" w14:textId="5677EBE5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3</w:t>
            </w:r>
          </w:p>
        </w:tc>
      </w:tr>
      <w:tr w:rsidR="00946EF5" w:rsidRPr="006B25C3" w14:paraId="4EED609F" w14:textId="77777777" w:rsidTr="00B3439D">
        <w:tc>
          <w:tcPr>
            <w:tcW w:w="1323" w:type="dxa"/>
          </w:tcPr>
          <w:p w14:paraId="0CDDEF5A" w14:textId="77777777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79EAE1E" w14:textId="3D9DAFB0" w:rsidR="00946EF5" w:rsidRPr="006B25C3" w:rsidRDefault="00946EF5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2D8A9B40" w14:textId="513C7F05" w:rsidR="00946EF5" w:rsidRPr="006B25C3" w:rsidRDefault="00CD28B1" w:rsidP="00A701AB">
            <w:pPr>
              <w:jc w:val="center"/>
              <w:rPr>
                <w:rFonts w:ascii="Times New Roman" w:hAnsi="Times New Roman" w:cs="Times New Roman"/>
              </w:rPr>
            </w:pPr>
            <w:r w:rsidRPr="00CD28B1">
              <w:rPr>
                <w:rFonts w:ascii="Times New Roman" w:hAnsi="Times New Roman" w:cs="Times New Roman"/>
              </w:rPr>
              <w:t>0.958 (0.940–0.977)</w:t>
            </w:r>
          </w:p>
        </w:tc>
        <w:tc>
          <w:tcPr>
            <w:tcW w:w="2051" w:type="dxa"/>
          </w:tcPr>
          <w:p w14:paraId="3972C4BC" w14:textId="2B8FE03B" w:rsidR="00946EF5" w:rsidRPr="006B25C3" w:rsidRDefault="005C6081" w:rsidP="00A701AB">
            <w:pPr>
              <w:jc w:val="center"/>
              <w:rPr>
                <w:rFonts w:ascii="Times New Roman" w:hAnsi="Times New Roman" w:cs="Times New Roman"/>
              </w:rPr>
            </w:pPr>
            <w:r w:rsidRPr="005C6081">
              <w:rPr>
                <w:rFonts w:ascii="Times New Roman" w:hAnsi="Times New Roman" w:cs="Times New Roman"/>
              </w:rPr>
              <w:t>0.977 (0.958–0.996)</w:t>
            </w:r>
          </w:p>
        </w:tc>
        <w:tc>
          <w:tcPr>
            <w:tcW w:w="917" w:type="dxa"/>
          </w:tcPr>
          <w:p w14:paraId="02F23C03" w14:textId="7F498072" w:rsidR="00946EF5" w:rsidRPr="006B25C3" w:rsidRDefault="00D000F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092188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785" w:type="dxa"/>
          </w:tcPr>
          <w:p w14:paraId="21F4FF28" w14:textId="3B9200F4" w:rsidR="00946EF5" w:rsidRPr="006B25C3" w:rsidRDefault="00092188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0</w:t>
            </w:r>
          </w:p>
        </w:tc>
      </w:tr>
      <w:tr w:rsidR="00663F93" w:rsidRPr="006B25C3" w14:paraId="504E89A9" w14:textId="77777777" w:rsidTr="00B3439D">
        <w:tc>
          <w:tcPr>
            <w:tcW w:w="1323" w:type="dxa"/>
          </w:tcPr>
          <w:p w14:paraId="1D16CD64" w14:textId="023E9C13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55555</w:t>
            </w:r>
          </w:p>
        </w:tc>
        <w:tc>
          <w:tcPr>
            <w:tcW w:w="1105" w:type="dxa"/>
          </w:tcPr>
          <w:p w14:paraId="03A0A25C" w14:textId="103A376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44815ACB" w14:textId="60537F3C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91 (0.984–0.997)</w:t>
            </w:r>
          </w:p>
        </w:tc>
        <w:tc>
          <w:tcPr>
            <w:tcW w:w="2051" w:type="dxa"/>
          </w:tcPr>
          <w:p w14:paraId="31850081" w14:textId="373C0A4B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55 (0.918–0.992)</w:t>
            </w:r>
          </w:p>
        </w:tc>
        <w:tc>
          <w:tcPr>
            <w:tcW w:w="917" w:type="dxa"/>
          </w:tcPr>
          <w:p w14:paraId="567117C6" w14:textId="48A3413B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785" w:type="dxa"/>
          </w:tcPr>
          <w:p w14:paraId="4BA9E8A3" w14:textId="10C9484E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3</w:t>
            </w:r>
          </w:p>
        </w:tc>
      </w:tr>
      <w:tr w:rsidR="00663F93" w:rsidRPr="006B25C3" w14:paraId="3776A5B2" w14:textId="77777777" w:rsidTr="00B3439D">
        <w:tc>
          <w:tcPr>
            <w:tcW w:w="1323" w:type="dxa"/>
          </w:tcPr>
          <w:p w14:paraId="2F5A59A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003E711" w14:textId="246BA64F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0C46CBD" w14:textId="004F44AD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50 (0.925–0.975)</w:t>
            </w:r>
          </w:p>
        </w:tc>
        <w:tc>
          <w:tcPr>
            <w:tcW w:w="2051" w:type="dxa"/>
          </w:tcPr>
          <w:p w14:paraId="6A8C6859" w14:textId="120AE108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48 (0.910–0.986)</w:t>
            </w:r>
          </w:p>
        </w:tc>
        <w:tc>
          <w:tcPr>
            <w:tcW w:w="917" w:type="dxa"/>
          </w:tcPr>
          <w:p w14:paraId="278C086F" w14:textId="11EBC60A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A06A74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85" w:type="dxa"/>
          </w:tcPr>
          <w:p w14:paraId="422C4598" w14:textId="0FB99A42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</w:tr>
      <w:tr w:rsidR="00663F93" w:rsidRPr="006B25C3" w14:paraId="288781F8" w14:textId="77777777" w:rsidTr="00B3439D">
        <w:tc>
          <w:tcPr>
            <w:tcW w:w="1323" w:type="dxa"/>
          </w:tcPr>
          <w:p w14:paraId="7C4425CC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DBF7075" w14:textId="50D7FA44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44A2DB2" w14:textId="3C618365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49 (0.923–0.975)</w:t>
            </w:r>
          </w:p>
        </w:tc>
        <w:tc>
          <w:tcPr>
            <w:tcW w:w="2051" w:type="dxa"/>
          </w:tcPr>
          <w:p w14:paraId="7CC7BC6F" w14:textId="29E03D82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49 (0.911–0.987)</w:t>
            </w:r>
          </w:p>
        </w:tc>
        <w:tc>
          <w:tcPr>
            <w:tcW w:w="917" w:type="dxa"/>
          </w:tcPr>
          <w:p w14:paraId="1594E610" w14:textId="48A79E5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A06A74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785" w:type="dxa"/>
          </w:tcPr>
          <w:p w14:paraId="0C4AB17B" w14:textId="301069D9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663F93" w:rsidRPr="006B25C3" w14:paraId="46BB663B" w14:textId="77777777" w:rsidTr="00B3439D">
        <w:tc>
          <w:tcPr>
            <w:tcW w:w="1323" w:type="dxa"/>
          </w:tcPr>
          <w:p w14:paraId="6A4EA9B5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91C91A" w14:textId="08A8ED2E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0DCEBA0" w14:textId="2F38984C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95 (0.991–0.999)</w:t>
            </w:r>
          </w:p>
        </w:tc>
        <w:tc>
          <w:tcPr>
            <w:tcW w:w="2051" w:type="dxa"/>
          </w:tcPr>
          <w:p w14:paraId="3648124C" w14:textId="1A0AF3BA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59 (0.922–0.996)</w:t>
            </w:r>
          </w:p>
        </w:tc>
        <w:tc>
          <w:tcPr>
            <w:tcW w:w="917" w:type="dxa"/>
          </w:tcPr>
          <w:p w14:paraId="05F2B7CB" w14:textId="66D34A66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A06A74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785" w:type="dxa"/>
          </w:tcPr>
          <w:p w14:paraId="4B819EF1" w14:textId="054F628F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3</w:t>
            </w:r>
          </w:p>
        </w:tc>
      </w:tr>
      <w:tr w:rsidR="00663F93" w:rsidRPr="006B25C3" w14:paraId="4084F93D" w14:textId="77777777" w:rsidTr="00B3439D">
        <w:tc>
          <w:tcPr>
            <w:tcW w:w="1323" w:type="dxa"/>
          </w:tcPr>
          <w:p w14:paraId="09C4D7C8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4DC7BE" w14:textId="539FB57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28F4837D" w14:textId="0E0AD2F6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69 (0.953–0.985)</w:t>
            </w:r>
          </w:p>
        </w:tc>
        <w:tc>
          <w:tcPr>
            <w:tcW w:w="2051" w:type="dxa"/>
          </w:tcPr>
          <w:p w14:paraId="4765267B" w14:textId="3E24E252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54 (0.925–0.983)</w:t>
            </w:r>
          </w:p>
        </w:tc>
        <w:tc>
          <w:tcPr>
            <w:tcW w:w="917" w:type="dxa"/>
          </w:tcPr>
          <w:p w14:paraId="0E820EE2" w14:textId="2A44DD7C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A06A74">
              <w:rPr>
                <w:rFonts w:ascii="Times New Roman" w:hAnsi="Times New Roman" w:cs="Times New Roman" w:hint="eastAsia"/>
              </w:rPr>
              <w:t>874</w:t>
            </w:r>
          </w:p>
        </w:tc>
        <w:tc>
          <w:tcPr>
            <w:tcW w:w="785" w:type="dxa"/>
          </w:tcPr>
          <w:p w14:paraId="2E81B18B" w14:textId="0ABCB50B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8</w:t>
            </w:r>
          </w:p>
        </w:tc>
      </w:tr>
      <w:tr w:rsidR="00663F93" w:rsidRPr="006B25C3" w14:paraId="2A6E6F52" w14:textId="77777777" w:rsidTr="00B3439D">
        <w:tc>
          <w:tcPr>
            <w:tcW w:w="1323" w:type="dxa"/>
          </w:tcPr>
          <w:p w14:paraId="36D80FB9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85A6789" w14:textId="310128BD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42CC75" w14:textId="298150CF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75 (0.959–0.991)</w:t>
            </w:r>
          </w:p>
        </w:tc>
        <w:tc>
          <w:tcPr>
            <w:tcW w:w="2051" w:type="dxa"/>
          </w:tcPr>
          <w:p w14:paraId="50AA8E9A" w14:textId="0FF5F7A1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55 (0.918–0.993)</w:t>
            </w:r>
          </w:p>
        </w:tc>
        <w:tc>
          <w:tcPr>
            <w:tcW w:w="917" w:type="dxa"/>
          </w:tcPr>
          <w:p w14:paraId="3A2D8B94" w14:textId="5B3C86CB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</w:t>
            </w:r>
            <w:r w:rsidR="00A06A7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85" w:type="dxa"/>
          </w:tcPr>
          <w:p w14:paraId="00507A3F" w14:textId="60129C06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9</w:t>
            </w:r>
          </w:p>
        </w:tc>
      </w:tr>
      <w:tr w:rsidR="00663F93" w:rsidRPr="006B25C3" w14:paraId="721C1FA7" w14:textId="77777777" w:rsidTr="00B3439D">
        <w:tc>
          <w:tcPr>
            <w:tcW w:w="1323" w:type="dxa"/>
          </w:tcPr>
          <w:p w14:paraId="3FF08794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B16B9D" w14:textId="1484AF55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567A518E" w14:textId="6EEADE17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70 (0.953–0.986)</w:t>
            </w:r>
          </w:p>
        </w:tc>
        <w:tc>
          <w:tcPr>
            <w:tcW w:w="2051" w:type="dxa"/>
          </w:tcPr>
          <w:p w14:paraId="2D97A787" w14:textId="44FB87B5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48 (0.909–0.988)</w:t>
            </w:r>
          </w:p>
        </w:tc>
        <w:tc>
          <w:tcPr>
            <w:tcW w:w="917" w:type="dxa"/>
          </w:tcPr>
          <w:p w14:paraId="2E02B1F2" w14:textId="1B769BAE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A06A74">
              <w:rPr>
                <w:rFonts w:ascii="Times New Roman" w:hAnsi="Times New Roman" w:cs="Times New Roman" w:hint="eastAsia"/>
              </w:rPr>
              <w:t>923</w:t>
            </w:r>
          </w:p>
        </w:tc>
        <w:tc>
          <w:tcPr>
            <w:tcW w:w="785" w:type="dxa"/>
          </w:tcPr>
          <w:p w14:paraId="38716AD4" w14:textId="7F1984FC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0</w:t>
            </w:r>
          </w:p>
        </w:tc>
      </w:tr>
      <w:tr w:rsidR="00663F93" w:rsidRPr="006B25C3" w14:paraId="1D00D9E7" w14:textId="77777777" w:rsidTr="00B3439D">
        <w:tc>
          <w:tcPr>
            <w:tcW w:w="1323" w:type="dxa"/>
          </w:tcPr>
          <w:p w14:paraId="29ABFEA6" w14:textId="77777777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BF7454D" w14:textId="41470D18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82A69BA" w14:textId="0902CB2B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80 (0.965–0.994)</w:t>
            </w:r>
          </w:p>
        </w:tc>
        <w:tc>
          <w:tcPr>
            <w:tcW w:w="2051" w:type="dxa"/>
          </w:tcPr>
          <w:p w14:paraId="2E26B460" w14:textId="3750CE02" w:rsidR="00663F93" w:rsidRPr="006B25C3" w:rsidRDefault="00AD38AB" w:rsidP="00A701AB">
            <w:pPr>
              <w:jc w:val="center"/>
              <w:rPr>
                <w:rFonts w:ascii="Times New Roman" w:hAnsi="Times New Roman" w:cs="Times New Roman"/>
              </w:rPr>
            </w:pPr>
            <w:r w:rsidRPr="00AD38AB">
              <w:rPr>
                <w:rFonts w:ascii="Times New Roman" w:hAnsi="Times New Roman" w:cs="Times New Roman"/>
              </w:rPr>
              <w:t>0.949 (0.909–0.989)</w:t>
            </w:r>
          </w:p>
        </w:tc>
        <w:tc>
          <w:tcPr>
            <w:tcW w:w="917" w:type="dxa"/>
          </w:tcPr>
          <w:p w14:paraId="1DE29C5F" w14:textId="341C1DFB" w:rsidR="00663F93" w:rsidRPr="006B25C3" w:rsidRDefault="00663F9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A06A74">
              <w:rPr>
                <w:rFonts w:ascii="Times New Roman" w:hAnsi="Times New Roman" w:cs="Times New Roman" w:hint="eastAsia"/>
              </w:rPr>
              <w:t>955</w:t>
            </w:r>
          </w:p>
        </w:tc>
        <w:tc>
          <w:tcPr>
            <w:tcW w:w="785" w:type="dxa"/>
          </w:tcPr>
          <w:p w14:paraId="1995A5A8" w14:textId="65EA7A0B" w:rsidR="00663F93" w:rsidRPr="006B25C3" w:rsidRDefault="00A06A74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37527B" w:rsidRPr="006B25C3" w14:paraId="508E4C1E" w14:textId="77777777" w:rsidTr="00B3439D">
        <w:tc>
          <w:tcPr>
            <w:tcW w:w="1323" w:type="dxa"/>
          </w:tcPr>
          <w:p w14:paraId="782D791A" w14:textId="035467C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20260119</w:t>
            </w:r>
          </w:p>
        </w:tc>
        <w:tc>
          <w:tcPr>
            <w:tcW w:w="1105" w:type="dxa"/>
          </w:tcPr>
          <w:p w14:paraId="038BD149" w14:textId="55FFE0CD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5E8944B" w14:textId="36AF58A0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95 (0.991–0.999)</w:t>
            </w:r>
          </w:p>
        </w:tc>
        <w:tc>
          <w:tcPr>
            <w:tcW w:w="2051" w:type="dxa"/>
          </w:tcPr>
          <w:p w14:paraId="668DD29E" w14:textId="2C8C8900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51 (0.908–0.993)</w:t>
            </w:r>
          </w:p>
        </w:tc>
        <w:tc>
          <w:tcPr>
            <w:tcW w:w="917" w:type="dxa"/>
          </w:tcPr>
          <w:p w14:paraId="69D5DB47" w14:textId="6EED551C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785" w:type="dxa"/>
          </w:tcPr>
          <w:p w14:paraId="4C4A1180" w14:textId="06C441F3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3</w:t>
            </w:r>
          </w:p>
        </w:tc>
      </w:tr>
      <w:tr w:rsidR="0037527B" w:rsidRPr="006B25C3" w14:paraId="1BD17668" w14:textId="77777777" w:rsidTr="00B3439D">
        <w:tc>
          <w:tcPr>
            <w:tcW w:w="1323" w:type="dxa"/>
          </w:tcPr>
          <w:p w14:paraId="7E0AF4F5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56467F3" w14:textId="54600CD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7F47C03" w14:textId="4BDA622E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62 (0.942–0.983)</w:t>
            </w:r>
          </w:p>
        </w:tc>
        <w:tc>
          <w:tcPr>
            <w:tcW w:w="2051" w:type="dxa"/>
          </w:tcPr>
          <w:p w14:paraId="79467BC4" w14:textId="7110884D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18 (0.868–0.969)</w:t>
            </w:r>
          </w:p>
        </w:tc>
        <w:tc>
          <w:tcPr>
            <w:tcW w:w="917" w:type="dxa"/>
          </w:tcPr>
          <w:p w14:paraId="20071800" w14:textId="1D3DFF48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92679F">
              <w:rPr>
                <w:rFonts w:ascii="Times New Roman" w:hAnsi="Times New Roman" w:cs="Times New Roman" w:hint="eastAsia"/>
              </w:rPr>
              <w:t>881</w:t>
            </w:r>
          </w:p>
        </w:tc>
        <w:tc>
          <w:tcPr>
            <w:tcW w:w="785" w:type="dxa"/>
          </w:tcPr>
          <w:p w14:paraId="4B306CF9" w14:textId="13B1D18A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37527B" w:rsidRPr="006B25C3" w14:paraId="1CD9401C" w14:textId="77777777" w:rsidTr="00B3439D">
        <w:tc>
          <w:tcPr>
            <w:tcW w:w="1323" w:type="dxa"/>
          </w:tcPr>
          <w:p w14:paraId="4DB8477A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19AE90A" w14:textId="03D94AF5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1EEAF6AE" w14:textId="136EA5CA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59 (0.937–0.981)</w:t>
            </w:r>
          </w:p>
        </w:tc>
        <w:tc>
          <w:tcPr>
            <w:tcW w:w="2051" w:type="dxa"/>
          </w:tcPr>
          <w:p w14:paraId="37064714" w14:textId="6E718FE8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19 (0.867–0.970)</w:t>
            </w:r>
          </w:p>
        </w:tc>
        <w:tc>
          <w:tcPr>
            <w:tcW w:w="917" w:type="dxa"/>
          </w:tcPr>
          <w:p w14:paraId="06E1AA41" w14:textId="28DCF0CE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92679F">
              <w:rPr>
                <w:rFonts w:ascii="Times New Roman" w:hAnsi="Times New Roman" w:cs="Times New Roman" w:hint="eastAsia"/>
              </w:rPr>
              <w:t>878</w:t>
            </w:r>
          </w:p>
        </w:tc>
        <w:tc>
          <w:tcPr>
            <w:tcW w:w="785" w:type="dxa"/>
          </w:tcPr>
          <w:p w14:paraId="1A4D26E1" w14:textId="6433CFE1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2</w:t>
            </w:r>
          </w:p>
        </w:tc>
      </w:tr>
      <w:tr w:rsidR="0037527B" w:rsidRPr="006B25C3" w14:paraId="248BFCEC" w14:textId="77777777" w:rsidTr="00B3439D">
        <w:tc>
          <w:tcPr>
            <w:tcW w:w="1323" w:type="dxa"/>
          </w:tcPr>
          <w:p w14:paraId="557D38C1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F72200" w14:textId="421D4AFB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06E02455" w14:textId="775620CF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5FDE8B8C" w14:textId="54F2C15D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42 (0.893–0.991)</w:t>
            </w:r>
          </w:p>
        </w:tc>
        <w:tc>
          <w:tcPr>
            <w:tcW w:w="917" w:type="dxa"/>
          </w:tcPr>
          <w:p w14:paraId="779C5C50" w14:textId="0F92FAFA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785" w:type="dxa"/>
          </w:tcPr>
          <w:p w14:paraId="448E5CD4" w14:textId="4BDF73D8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</w:tr>
      <w:tr w:rsidR="0037527B" w:rsidRPr="006B25C3" w14:paraId="07E302C1" w14:textId="77777777" w:rsidTr="00B3439D">
        <w:tc>
          <w:tcPr>
            <w:tcW w:w="1323" w:type="dxa"/>
          </w:tcPr>
          <w:p w14:paraId="29729D49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D08D229" w14:textId="78D25EF0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4673442A" w14:textId="1D4A913A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87 (0.979–0.994)</w:t>
            </w:r>
          </w:p>
        </w:tc>
        <w:tc>
          <w:tcPr>
            <w:tcW w:w="2051" w:type="dxa"/>
          </w:tcPr>
          <w:p w14:paraId="4F0ACDDB" w14:textId="3476B608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32 (0.890–0.975)</w:t>
            </w:r>
          </w:p>
        </w:tc>
        <w:tc>
          <w:tcPr>
            <w:tcW w:w="917" w:type="dxa"/>
          </w:tcPr>
          <w:p w14:paraId="6C883926" w14:textId="0A8FAFF5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4</w:t>
            </w:r>
            <w:r w:rsidR="0092679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85" w:type="dxa"/>
          </w:tcPr>
          <w:p w14:paraId="41056AE7" w14:textId="3C10B396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7</w:t>
            </w:r>
          </w:p>
        </w:tc>
      </w:tr>
      <w:tr w:rsidR="0037527B" w:rsidRPr="006B25C3" w14:paraId="2CFA9718" w14:textId="77777777" w:rsidTr="00B3439D">
        <w:tc>
          <w:tcPr>
            <w:tcW w:w="1323" w:type="dxa"/>
          </w:tcPr>
          <w:p w14:paraId="2AED49A2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C2E8312" w14:textId="399122A3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4F6744B8" w14:textId="1F427741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71 (0.952–0.990)</w:t>
            </w:r>
          </w:p>
        </w:tc>
        <w:tc>
          <w:tcPr>
            <w:tcW w:w="2051" w:type="dxa"/>
          </w:tcPr>
          <w:p w14:paraId="47C4385C" w14:textId="03FCBFFB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44 (0.904–0.984)</w:t>
            </w:r>
          </w:p>
        </w:tc>
        <w:tc>
          <w:tcPr>
            <w:tcW w:w="917" w:type="dxa"/>
          </w:tcPr>
          <w:p w14:paraId="4DB30261" w14:textId="277EFE08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92679F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785" w:type="dxa"/>
          </w:tcPr>
          <w:p w14:paraId="676F1EB9" w14:textId="09D848CA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1</w:t>
            </w:r>
          </w:p>
        </w:tc>
      </w:tr>
      <w:tr w:rsidR="0037527B" w:rsidRPr="006B25C3" w14:paraId="5B64AD8E" w14:textId="77777777" w:rsidTr="00B3439D">
        <w:tc>
          <w:tcPr>
            <w:tcW w:w="1323" w:type="dxa"/>
          </w:tcPr>
          <w:p w14:paraId="24833F2C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A1B5173" w14:textId="0FEA8E06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65109A24" w14:textId="5147AB2A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76 (0.961–0.990)</w:t>
            </w:r>
          </w:p>
        </w:tc>
        <w:tc>
          <w:tcPr>
            <w:tcW w:w="2051" w:type="dxa"/>
          </w:tcPr>
          <w:p w14:paraId="48F65076" w14:textId="3F323E2A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36 (0.888–0.983)</w:t>
            </w:r>
          </w:p>
        </w:tc>
        <w:tc>
          <w:tcPr>
            <w:tcW w:w="917" w:type="dxa"/>
          </w:tcPr>
          <w:p w14:paraId="2C79A299" w14:textId="147FDB94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92679F">
              <w:rPr>
                <w:rFonts w:ascii="Times New Roman" w:hAnsi="Times New Roman" w:cs="Times New Roman" w:hint="eastAsia"/>
              </w:rPr>
              <w:t>943</w:t>
            </w:r>
          </w:p>
        </w:tc>
        <w:tc>
          <w:tcPr>
            <w:tcW w:w="785" w:type="dxa"/>
          </w:tcPr>
          <w:p w14:paraId="515F985B" w14:textId="1A1486AB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37527B" w:rsidRPr="006B25C3" w14:paraId="684C35B3" w14:textId="77777777" w:rsidTr="00B3439D">
        <w:tc>
          <w:tcPr>
            <w:tcW w:w="1323" w:type="dxa"/>
          </w:tcPr>
          <w:p w14:paraId="4062F9E7" w14:textId="77777777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19DA2D" w14:textId="3457489C" w:rsidR="0037527B" w:rsidRPr="006B25C3" w:rsidRDefault="0037527B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6AD3C038" w14:textId="0DE350A2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73 (0.953–0.994)</w:t>
            </w:r>
          </w:p>
        </w:tc>
        <w:tc>
          <w:tcPr>
            <w:tcW w:w="2051" w:type="dxa"/>
          </w:tcPr>
          <w:p w14:paraId="5882164F" w14:textId="78071BB2" w:rsidR="0037527B" w:rsidRPr="006B25C3" w:rsidRDefault="00154AB2" w:rsidP="00A701AB">
            <w:pPr>
              <w:jc w:val="center"/>
              <w:rPr>
                <w:rFonts w:ascii="Times New Roman" w:hAnsi="Times New Roman" w:cs="Times New Roman"/>
              </w:rPr>
            </w:pPr>
            <w:r w:rsidRPr="00154AB2">
              <w:rPr>
                <w:rFonts w:ascii="Times New Roman" w:hAnsi="Times New Roman" w:cs="Times New Roman"/>
              </w:rPr>
              <w:t>0.927 (0.872–0.981)</w:t>
            </w:r>
          </w:p>
        </w:tc>
        <w:tc>
          <w:tcPr>
            <w:tcW w:w="917" w:type="dxa"/>
          </w:tcPr>
          <w:p w14:paraId="119EB92E" w14:textId="7D5EDFE1" w:rsidR="0037527B" w:rsidRPr="006B25C3" w:rsidRDefault="00A8310E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92679F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785" w:type="dxa"/>
          </w:tcPr>
          <w:p w14:paraId="1132E372" w14:textId="6A599C38" w:rsidR="0037527B" w:rsidRPr="006B25C3" w:rsidRDefault="0092679F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0</w:t>
            </w:r>
          </w:p>
        </w:tc>
      </w:tr>
      <w:tr w:rsidR="00E62617" w:rsidRPr="006B25C3" w14:paraId="5D262DF6" w14:textId="77777777" w:rsidTr="00B3439D">
        <w:tc>
          <w:tcPr>
            <w:tcW w:w="1323" w:type="dxa"/>
          </w:tcPr>
          <w:p w14:paraId="70923B35" w14:textId="0272794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105" w:type="dxa"/>
          </w:tcPr>
          <w:p w14:paraId="34F65106" w14:textId="492CE1F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88F14E4" w14:textId="761F93E8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94 (0.989–0.999)</w:t>
            </w:r>
          </w:p>
        </w:tc>
        <w:tc>
          <w:tcPr>
            <w:tcW w:w="2051" w:type="dxa"/>
          </w:tcPr>
          <w:p w14:paraId="54215421" w14:textId="1BDFDBCE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48 (0.903–0.992)</w:t>
            </w:r>
          </w:p>
        </w:tc>
        <w:tc>
          <w:tcPr>
            <w:tcW w:w="917" w:type="dxa"/>
          </w:tcPr>
          <w:p w14:paraId="1DA56602" w14:textId="295DA14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E766D2">
              <w:rPr>
                <w:rFonts w:ascii="Times New Roman" w:hAnsi="Times New Roman" w:cs="Times New Roman" w:hint="eastAsia"/>
              </w:rPr>
              <w:t>8</w:t>
            </w:r>
            <w:r w:rsidR="00D8118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85" w:type="dxa"/>
          </w:tcPr>
          <w:p w14:paraId="6D472368" w14:textId="38F5D693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0</w:t>
            </w:r>
          </w:p>
        </w:tc>
      </w:tr>
      <w:tr w:rsidR="00E62617" w:rsidRPr="006B25C3" w14:paraId="1E1E3000" w14:textId="77777777" w:rsidTr="00B3439D">
        <w:tc>
          <w:tcPr>
            <w:tcW w:w="1323" w:type="dxa"/>
          </w:tcPr>
          <w:p w14:paraId="1CBE26D6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5E4ABDF" w14:textId="59E679E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70A25277" w14:textId="3B644CFA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52 (0.926–0.978)</w:t>
            </w:r>
          </w:p>
        </w:tc>
        <w:tc>
          <w:tcPr>
            <w:tcW w:w="2051" w:type="dxa"/>
          </w:tcPr>
          <w:p w14:paraId="1E4291E0" w14:textId="2897A4EB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40 (0.901–0.980)</w:t>
            </w:r>
          </w:p>
        </w:tc>
        <w:tc>
          <w:tcPr>
            <w:tcW w:w="917" w:type="dxa"/>
          </w:tcPr>
          <w:p w14:paraId="7AE2EE8D" w14:textId="286FB1E5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0</w:t>
            </w:r>
          </w:p>
        </w:tc>
        <w:tc>
          <w:tcPr>
            <w:tcW w:w="785" w:type="dxa"/>
          </w:tcPr>
          <w:p w14:paraId="6EE68F8E" w14:textId="0772C042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9</w:t>
            </w:r>
          </w:p>
        </w:tc>
      </w:tr>
      <w:tr w:rsidR="00E62617" w:rsidRPr="006B25C3" w14:paraId="27D2D15B" w14:textId="77777777" w:rsidTr="00B3439D">
        <w:tc>
          <w:tcPr>
            <w:tcW w:w="1323" w:type="dxa"/>
          </w:tcPr>
          <w:p w14:paraId="07243BC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4152718" w14:textId="79E08330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0A897E3E" w14:textId="485FB42F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51 (0.924–0.977)</w:t>
            </w:r>
          </w:p>
        </w:tc>
        <w:tc>
          <w:tcPr>
            <w:tcW w:w="2051" w:type="dxa"/>
          </w:tcPr>
          <w:p w14:paraId="57BCBEAE" w14:textId="600B5108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39 (0.898–0.980)</w:t>
            </w:r>
          </w:p>
        </w:tc>
        <w:tc>
          <w:tcPr>
            <w:tcW w:w="917" w:type="dxa"/>
          </w:tcPr>
          <w:p w14:paraId="7EEBEEDA" w14:textId="30A01E6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8</w:t>
            </w:r>
            <w:r w:rsidR="00D81187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785" w:type="dxa"/>
          </w:tcPr>
          <w:p w14:paraId="3C3712A3" w14:textId="2BB3A89C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</w:t>
            </w:r>
          </w:p>
        </w:tc>
      </w:tr>
      <w:tr w:rsidR="00E62617" w:rsidRPr="006B25C3" w14:paraId="1DFD5940" w14:textId="77777777" w:rsidTr="00B3439D">
        <w:tc>
          <w:tcPr>
            <w:tcW w:w="1323" w:type="dxa"/>
          </w:tcPr>
          <w:p w14:paraId="5DB6573D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73DAE6E" w14:textId="3515BF93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545981AF" w14:textId="3DC5938E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96 (0.993–0.999)</w:t>
            </w:r>
          </w:p>
        </w:tc>
        <w:tc>
          <w:tcPr>
            <w:tcW w:w="2051" w:type="dxa"/>
          </w:tcPr>
          <w:p w14:paraId="08D0FA9B" w14:textId="46A82D5F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51 (0.903–0.998)</w:t>
            </w:r>
          </w:p>
        </w:tc>
        <w:tc>
          <w:tcPr>
            <w:tcW w:w="917" w:type="dxa"/>
          </w:tcPr>
          <w:p w14:paraId="542AD297" w14:textId="551C83C1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D81187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785" w:type="dxa"/>
          </w:tcPr>
          <w:p w14:paraId="09DDD33C" w14:textId="7114CFDB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3</w:t>
            </w:r>
          </w:p>
        </w:tc>
      </w:tr>
      <w:tr w:rsidR="00E62617" w:rsidRPr="006B25C3" w14:paraId="26C1CD26" w14:textId="77777777" w:rsidTr="00B3439D">
        <w:tc>
          <w:tcPr>
            <w:tcW w:w="1323" w:type="dxa"/>
          </w:tcPr>
          <w:p w14:paraId="1B55A56C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FB7EA6A" w14:textId="1E633D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0DA8B79B" w14:textId="773AC9EB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90 (0.983–0.997)</w:t>
            </w:r>
          </w:p>
        </w:tc>
        <w:tc>
          <w:tcPr>
            <w:tcW w:w="2051" w:type="dxa"/>
          </w:tcPr>
          <w:p w14:paraId="1C9879A5" w14:textId="741FD4A0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44 (0.894–0.994)</w:t>
            </w:r>
          </w:p>
        </w:tc>
        <w:tc>
          <w:tcPr>
            <w:tcW w:w="917" w:type="dxa"/>
          </w:tcPr>
          <w:p w14:paraId="207F7B98" w14:textId="48B1BF1A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D81187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785" w:type="dxa"/>
          </w:tcPr>
          <w:p w14:paraId="55B54917" w14:textId="409254C0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</w:tr>
      <w:tr w:rsidR="00E62617" w:rsidRPr="006B25C3" w14:paraId="23B72208" w14:textId="77777777" w:rsidTr="00B3439D">
        <w:tc>
          <w:tcPr>
            <w:tcW w:w="1323" w:type="dxa"/>
          </w:tcPr>
          <w:p w14:paraId="73E803D1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6E7610A" w14:textId="6029DC9C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158276B5" w14:textId="0A37E8DC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67 (0.948–0.986)</w:t>
            </w:r>
          </w:p>
        </w:tc>
        <w:tc>
          <w:tcPr>
            <w:tcW w:w="2051" w:type="dxa"/>
          </w:tcPr>
          <w:p w14:paraId="4910A876" w14:textId="667910DA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44 (0.901–0.987)</w:t>
            </w:r>
          </w:p>
        </w:tc>
        <w:tc>
          <w:tcPr>
            <w:tcW w:w="917" w:type="dxa"/>
          </w:tcPr>
          <w:p w14:paraId="1F1BA53D" w14:textId="0CD2B465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3</w:t>
            </w:r>
            <w:r w:rsidR="00D8118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85" w:type="dxa"/>
          </w:tcPr>
          <w:p w14:paraId="029EDDFF" w14:textId="731F3C04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81187">
              <w:rPr>
                <w:rFonts w:ascii="Times New Roman" w:hAnsi="Times New Roman" w:cs="Times New Roman" w:hint="eastAsia"/>
              </w:rPr>
              <w:t>890</w:t>
            </w:r>
          </w:p>
        </w:tc>
      </w:tr>
      <w:tr w:rsidR="00E62617" w:rsidRPr="006B25C3" w14:paraId="7CEC6B76" w14:textId="77777777" w:rsidTr="00B3439D">
        <w:tc>
          <w:tcPr>
            <w:tcW w:w="1323" w:type="dxa"/>
          </w:tcPr>
          <w:p w14:paraId="43A14EB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E54DF94" w14:textId="4101320D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911ED3C" w14:textId="4F8D5A38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70 (0.955–0.985)</w:t>
            </w:r>
          </w:p>
        </w:tc>
        <w:tc>
          <w:tcPr>
            <w:tcW w:w="2051" w:type="dxa"/>
          </w:tcPr>
          <w:p w14:paraId="7FC6E0AC" w14:textId="3F434993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13 (0.853–0.973)</w:t>
            </w:r>
          </w:p>
        </w:tc>
        <w:tc>
          <w:tcPr>
            <w:tcW w:w="917" w:type="dxa"/>
          </w:tcPr>
          <w:p w14:paraId="0BA62A70" w14:textId="2E4BB46E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81187">
              <w:rPr>
                <w:rFonts w:ascii="Times New Roman" w:hAnsi="Times New Roman" w:cs="Times New Roman" w:hint="eastAsia"/>
              </w:rPr>
              <w:t>928</w:t>
            </w:r>
          </w:p>
        </w:tc>
        <w:tc>
          <w:tcPr>
            <w:tcW w:w="785" w:type="dxa"/>
          </w:tcPr>
          <w:p w14:paraId="00B6B939" w14:textId="3054193E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4</w:t>
            </w:r>
          </w:p>
        </w:tc>
      </w:tr>
      <w:tr w:rsidR="00E62617" w:rsidRPr="006B25C3" w14:paraId="51FD10AE" w14:textId="77777777" w:rsidTr="00B3439D">
        <w:tc>
          <w:tcPr>
            <w:tcW w:w="1323" w:type="dxa"/>
          </w:tcPr>
          <w:p w14:paraId="14E39112" w14:textId="77777777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94120A6" w14:textId="65E9ED58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528E7A96" w14:textId="6130298C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84 (0.971–0.997)</w:t>
            </w:r>
          </w:p>
        </w:tc>
        <w:tc>
          <w:tcPr>
            <w:tcW w:w="2051" w:type="dxa"/>
          </w:tcPr>
          <w:p w14:paraId="3F01B71E" w14:textId="14E9F991" w:rsidR="00E62617" w:rsidRPr="006B25C3" w:rsidRDefault="00944452" w:rsidP="00A701AB">
            <w:pPr>
              <w:jc w:val="center"/>
              <w:rPr>
                <w:rFonts w:ascii="Times New Roman" w:hAnsi="Times New Roman" w:cs="Times New Roman"/>
              </w:rPr>
            </w:pPr>
            <w:r w:rsidRPr="00944452">
              <w:rPr>
                <w:rFonts w:ascii="Times New Roman" w:hAnsi="Times New Roman" w:cs="Times New Roman"/>
              </w:rPr>
              <w:t>0.935 (0.880–0.990)</w:t>
            </w:r>
          </w:p>
        </w:tc>
        <w:tc>
          <w:tcPr>
            <w:tcW w:w="917" w:type="dxa"/>
          </w:tcPr>
          <w:p w14:paraId="3FDABF95" w14:textId="2BF97E62" w:rsidR="00E62617" w:rsidRPr="006B25C3" w:rsidRDefault="00E62617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D81187">
              <w:rPr>
                <w:rFonts w:ascii="Times New Roman" w:hAnsi="Times New Roman" w:cs="Times New Roman" w:hint="eastAsia"/>
              </w:rPr>
              <w:t>969</w:t>
            </w:r>
          </w:p>
        </w:tc>
        <w:tc>
          <w:tcPr>
            <w:tcW w:w="785" w:type="dxa"/>
          </w:tcPr>
          <w:p w14:paraId="45F48E1F" w14:textId="5A25AF22" w:rsidR="00E62617" w:rsidRPr="006B25C3" w:rsidRDefault="00D81187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4</w:t>
            </w:r>
          </w:p>
        </w:tc>
      </w:tr>
      <w:tr w:rsidR="00605833" w:rsidRPr="006B25C3" w14:paraId="59576B18" w14:textId="77777777" w:rsidTr="00B3439D">
        <w:tc>
          <w:tcPr>
            <w:tcW w:w="1323" w:type="dxa"/>
          </w:tcPr>
          <w:p w14:paraId="259FD28A" w14:textId="42FE038D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10086</w:t>
            </w:r>
          </w:p>
        </w:tc>
        <w:tc>
          <w:tcPr>
            <w:tcW w:w="1105" w:type="dxa"/>
          </w:tcPr>
          <w:p w14:paraId="7F5CC275" w14:textId="414801C5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249D09E7" w14:textId="645F47AB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74 (0.955–0.994)</w:t>
            </w:r>
          </w:p>
        </w:tc>
        <w:tc>
          <w:tcPr>
            <w:tcW w:w="2051" w:type="dxa"/>
          </w:tcPr>
          <w:p w14:paraId="37919F16" w14:textId="2B879D36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61 (0.927–0.996)</w:t>
            </w:r>
          </w:p>
        </w:tc>
        <w:tc>
          <w:tcPr>
            <w:tcW w:w="917" w:type="dxa"/>
          </w:tcPr>
          <w:p w14:paraId="6890E35C" w14:textId="6DFDC6B1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01CD6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785" w:type="dxa"/>
          </w:tcPr>
          <w:p w14:paraId="196F2E7F" w14:textId="0AEE9091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</w:tr>
      <w:tr w:rsidR="00605833" w:rsidRPr="006B25C3" w14:paraId="1B582DFA" w14:textId="77777777" w:rsidTr="00B3439D">
        <w:tc>
          <w:tcPr>
            <w:tcW w:w="1323" w:type="dxa"/>
          </w:tcPr>
          <w:p w14:paraId="09B450F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592ADA7" w14:textId="0278BB83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471CDA07" w14:textId="1827A752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46 (0.918–0.974)</w:t>
            </w:r>
          </w:p>
        </w:tc>
        <w:tc>
          <w:tcPr>
            <w:tcW w:w="2051" w:type="dxa"/>
          </w:tcPr>
          <w:p w14:paraId="38E509C6" w14:textId="330928FE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52 (0.917–0.987)</w:t>
            </w:r>
          </w:p>
        </w:tc>
        <w:tc>
          <w:tcPr>
            <w:tcW w:w="917" w:type="dxa"/>
          </w:tcPr>
          <w:p w14:paraId="45B4B27E" w14:textId="0D59C633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01CD6">
              <w:rPr>
                <w:rFonts w:ascii="Times New Roman" w:hAnsi="Times New Roman" w:cs="Times New Roman" w:hint="eastAsia"/>
              </w:rPr>
              <w:t>854</w:t>
            </w:r>
          </w:p>
        </w:tc>
        <w:tc>
          <w:tcPr>
            <w:tcW w:w="785" w:type="dxa"/>
          </w:tcPr>
          <w:p w14:paraId="40306324" w14:textId="2E48E1FC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605833" w:rsidRPr="006B25C3" w14:paraId="54D284D5" w14:textId="77777777" w:rsidTr="00B3439D">
        <w:tc>
          <w:tcPr>
            <w:tcW w:w="1323" w:type="dxa"/>
          </w:tcPr>
          <w:p w14:paraId="20E897C1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161288FA" w14:textId="6CBE3501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601DABB2" w14:textId="456DCD76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45 (0.917–0.974)</w:t>
            </w:r>
          </w:p>
        </w:tc>
        <w:tc>
          <w:tcPr>
            <w:tcW w:w="2051" w:type="dxa"/>
          </w:tcPr>
          <w:p w14:paraId="6D50B370" w14:textId="4E5C1DAE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50 (0.914–0.987)</w:t>
            </w:r>
          </w:p>
        </w:tc>
        <w:tc>
          <w:tcPr>
            <w:tcW w:w="917" w:type="dxa"/>
          </w:tcPr>
          <w:p w14:paraId="4C00BF7B" w14:textId="3FC9137B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01CD6">
              <w:rPr>
                <w:rFonts w:ascii="Times New Roman" w:hAnsi="Times New Roman" w:cs="Times New Roman" w:hint="eastAsia"/>
              </w:rPr>
              <w:t>856</w:t>
            </w:r>
          </w:p>
        </w:tc>
        <w:tc>
          <w:tcPr>
            <w:tcW w:w="785" w:type="dxa"/>
          </w:tcPr>
          <w:p w14:paraId="53BEABD2" w14:textId="0CAED7CC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4</w:t>
            </w:r>
          </w:p>
        </w:tc>
      </w:tr>
      <w:tr w:rsidR="00605833" w:rsidRPr="006B25C3" w14:paraId="36B74AE4" w14:textId="77777777" w:rsidTr="00B3439D">
        <w:tc>
          <w:tcPr>
            <w:tcW w:w="1323" w:type="dxa"/>
          </w:tcPr>
          <w:p w14:paraId="2B3ECEA6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238A8608" w14:textId="58044B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4449E93" w14:textId="7C25790F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91 (0.984–0.998)</w:t>
            </w:r>
          </w:p>
        </w:tc>
        <w:tc>
          <w:tcPr>
            <w:tcW w:w="2051" w:type="dxa"/>
          </w:tcPr>
          <w:p w14:paraId="278433B0" w14:textId="3EACFBE2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70 (0.939–1.000)</w:t>
            </w:r>
          </w:p>
        </w:tc>
        <w:tc>
          <w:tcPr>
            <w:tcW w:w="917" w:type="dxa"/>
          </w:tcPr>
          <w:p w14:paraId="15BFA8F4" w14:textId="69C65334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3</w:t>
            </w:r>
          </w:p>
        </w:tc>
        <w:tc>
          <w:tcPr>
            <w:tcW w:w="785" w:type="dxa"/>
          </w:tcPr>
          <w:p w14:paraId="74C14D16" w14:textId="2F9D4B7F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3</w:t>
            </w:r>
          </w:p>
        </w:tc>
      </w:tr>
      <w:tr w:rsidR="00605833" w:rsidRPr="006B25C3" w14:paraId="475BAF05" w14:textId="77777777" w:rsidTr="00B3439D">
        <w:tc>
          <w:tcPr>
            <w:tcW w:w="1323" w:type="dxa"/>
          </w:tcPr>
          <w:p w14:paraId="30C0D715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71081AB1" w14:textId="37DE7E34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5EF4DEE0" w14:textId="5741A32B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73 (0.958–0.988)</w:t>
            </w:r>
          </w:p>
        </w:tc>
        <w:tc>
          <w:tcPr>
            <w:tcW w:w="2051" w:type="dxa"/>
          </w:tcPr>
          <w:p w14:paraId="73172AD6" w14:textId="207FC423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56 (0.922–0.989)</w:t>
            </w:r>
          </w:p>
        </w:tc>
        <w:tc>
          <w:tcPr>
            <w:tcW w:w="917" w:type="dxa"/>
          </w:tcPr>
          <w:p w14:paraId="5AD3506C" w14:textId="35236BE2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01CD6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785" w:type="dxa"/>
          </w:tcPr>
          <w:p w14:paraId="77C122A9" w14:textId="31E55F96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</w:tr>
      <w:tr w:rsidR="00605833" w:rsidRPr="006B25C3" w14:paraId="54DAF7CE" w14:textId="77777777" w:rsidTr="00B3439D">
        <w:tc>
          <w:tcPr>
            <w:tcW w:w="1323" w:type="dxa"/>
          </w:tcPr>
          <w:p w14:paraId="235635F3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D606AAB" w14:textId="6D9C577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36E8EF39" w14:textId="7262FA96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61 (0.938–0.983)</w:t>
            </w:r>
          </w:p>
        </w:tc>
        <w:tc>
          <w:tcPr>
            <w:tcW w:w="2051" w:type="dxa"/>
          </w:tcPr>
          <w:p w14:paraId="212E3407" w14:textId="346D5C06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55 (0.919–0.990)</w:t>
            </w:r>
          </w:p>
        </w:tc>
        <w:tc>
          <w:tcPr>
            <w:tcW w:w="917" w:type="dxa"/>
          </w:tcPr>
          <w:p w14:paraId="048EAD9D" w14:textId="5AB1F6E4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01CD6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785" w:type="dxa"/>
          </w:tcPr>
          <w:p w14:paraId="70A714EF" w14:textId="75C84B25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6</w:t>
            </w:r>
          </w:p>
        </w:tc>
      </w:tr>
      <w:tr w:rsidR="00605833" w:rsidRPr="006B25C3" w14:paraId="2F196020" w14:textId="77777777" w:rsidTr="00B3439D">
        <w:tc>
          <w:tcPr>
            <w:tcW w:w="1323" w:type="dxa"/>
          </w:tcPr>
          <w:p w14:paraId="6F6171B9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854C8E3" w14:textId="21D49AD8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AB578D" w14:textId="63DA1A65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63 (0.945–0.981)</w:t>
            </w:r>
          </w:p>
        </w:tc>
        <w:tc>
          <w:tcPr>
            <w:tcW w:w="2051" w:type="dxa"/>
          </w:tcPr>
          <w:p w14:paraId="434A80B5" w14:textId="0EFA02CD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51 (0.916–0.986)</w:t>
            </w:r>
          </w:p>
        </w:tc>
        <w:tc>
          <w:tcPr>
            <w:tcW w:w="917" w:type="dxa"/>
          </w:tcPr>
          <w:p w14:paraId="1C387A58" w14:textId="0D027766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01CD6">
              <w:rPr>
                <w:rFonts w:ascii="Times New Roman" w:hAnsi="Times New Roman" w:cs="Times New Roman" w:hint="eastAsia"/>
              </w:rPr>
              <w:t>891</w:t>
            </w:r>
          </w:p>
        </w:tc>
        <w:tc>
          <w:tcPr>
            <w:tcW w:w="785" w:type="dxa"/>
          </w:tcPr>
          <w:p w14:paraId="3DBA4C99" w14:textId="6D9A041B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3</w:t>
            </w:r>
          </w:p>
        </w:tc>
      </w:tr>
      <w:tr w:rsidR="00605833" w:rsidRPr="006B25C3" w14:paraId="2EA5A7E4" w14:textId="77777777" w:rsidTr="00B3439D">
        <w:tc>
          <w:tcPr>
            <w:tcW w:w="1323" w:type="dxa"/>
          </w:tcPr>
          <w:p w14:paraId="7B897D98" w14:textId="77777777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4A4257B" w14:textId="74451ADF" w:rsidR="00605833" w:rsidRPr="006B25C3" w:rsidRDefault="0060583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083EC3DE" w14:textId="281B5EEC" w:rsidR="00605833" w:rsidRPr="006B25C3" w:rsidRDefault="002E1B85" w:rsidP="00A701AB">
            <w:pPr>
              <w:jc w:val="center"/>
              <w:rPr>
                <w:rFonts w:ascii="Times New Roman" w:hAnsi="Times New Roman" w:cs="Times New Roman"/>
              </w:rPr>
            </w:pPr>
            <w:r w:rsidRPr="002E1B85">
              <w:rPr>
                <w:rFonts w:ascii="Times New Roman" w:hAnsi="Times New Roman" w:cs="Times New Roman"/>
              </w:rPr>
              <w:t>0.980 (0.966–0.994)</w:t>
            </w:r>
          </w:p>
        </w:tc>
        <w:tc>
          <w:tcPr>
            <w:tcW w:w="2051" w:type="dxa"/>
          </w:tcPr>
          <w:p w14:paraId="6AECC981" w14:textId="2B5227D2" w:rsidR="00605833" w:rsidRPr="006B25C3" w:rsidRDefault="00424C9B" w:rsidP="00A701AB">
            <w:pPr>
              <w:jc w:val="center"/>
              <w:rPr>
                <w:rFonts w:ascii="Times New Roman" w:hAnsi="Times New Roman" w:cs="Times New Roman"/>
              </w:rPr>
            </w:pPr>
            <w:r w:rsidRPr="00424C9B">
              <w:rPr>
                <w:rFonts w:ascii="Times New Roman" w:hAnsi="Times New Roman" w:cs="Times New Roman"/>
              </w:rPr>
              <w:t>0.978 (0.961–0.995)</w:t>
            </w:r>
          </w:p>
        </w:tc>
        <w:tc>
          <w:tcPr>
            <w:tcW w:w="917" w:type="dxa"/>
          </w:tcPr>
          <w:p w14:paraId="18FB3A00" w14:textId="7E661419" w:rsidR="00605833" w:rsidRPr="006B25C3" w:rsidRDefault="004964C3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01CD6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785" w:type="dxa"/>
          </w:tcPr>
          <w:p w14:paraId="78ECC745" w14:textId="76E5326E" w:rsidR="00605833" w:rsidRPr="006B25C3" w:rsidRDefault="00201CD6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9</w:t>
            </w:r>
          </w:p>
        </w:tc>
      </w:tr>
      <w:tr w:rsidR="00E6795A" w:rsidRPr="006B25C3" w14:paraId="0B35912E" w14:textId="77777777" w:rsidTr="00B3439D">
        <w:tc>
          <w:tcPr>
            <w:tcW w:w="1323" w:type="dxa"/>
          </w:tcPr>
          <w:p w14:paraId="0E44F5E8" w14:textId="7339D25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105" w:type="dxa"/>
          </w:tcPr>
          <w:p w14:paraId="069A7504" w14:textId="3405A57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BM</w:t>
            </w:r>
          </w:p>
        </w:tc>
        <w:tc>
          <w:tcPr>
            <w:tcW w:w="2115" w:type="dxa"/>
          </w:tcPr>
          <w:p w14:paraId="6E87C29D" w14:textId="210CDF77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78 (0.964–0.993)</w:t>
            </w:r>
          </w:p>
        </w:tc>
        <w:tc>
          <w:tcPr>
            <w:tcW w:w="2051" w:type="dxa"/>
          </w:tcPr>
          <w:p w14:paraId="6941E8A9" w14:textId="3BB3030E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55 (0.904–1.000)</w:t>
            </w:r>
          </w:p>
        </w:tc>
        <w:tc>
          <w:tcPr>
            <w:tcW w:w="917" w:type="dxa"/>
          </w:tcPr>
          <w:p w14:paraId="20877D54" w14:textId="44D8F8C6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</w:t>
            </w:r>
            <w:r w:rsidR="00223A7A">
              <w:rPr>
                <w:rFonts w:ascii="Times New Roman" w:hAnsi="Times New Roman" w:cs="Times New Roman" w:hint="eastAsia"/>
              </w:rPr>
              <w:t>.947</w:t>
            </w:r>
          </w:p>
        </w:tc>
        <w:tc>
          <w:tcPr>
            <w:tcW w:w="785" w:type="dxa"/>
          </w:tcPr>
          <w:p w14:paraId="08DFC281" w14:textId="0CA898AB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9</w:t>
            </w:r>
          </w:p>
        </w:tc>
      </w:tr>
      <w:tr w:rsidR="00E6795A" w:rsidRPr="006B25C3" w14:paraId="5F72E035" w14:textId="77777777" w:rsidTr="00B3439D">
        <w:tc>
          <w:tcPr>
            <w:tcW w:w="1323" w:type="dxa"/>
          </w:tcPr>
          <w:p w14:paraId="210F3BA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710488" w14:textId="57AABA40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2115" w:type="dxa"/>
          </w:tcPr>
          <w:p w14:paraId="6AC7C772" w14:textId="6F144763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47 (0.922–0.973)</w:t>
            </w:r>
          </w:p>
        </w:tc>
        <w:tc>
          <w:tcPr>
            <w:tcW w:w="2051" w:type="dxa"/>
          </w:tcPr>
          <w:p w14:paraId="0D3B4BCA" w14:textId="36AF4366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50 (0.907–0.993)</w:t>
            </w:r>
          </w:p>
        </w:tc>
        <w:tc>
          <w:tcPr>
            <w:tcW w:w="917" w:type="dxa"/>
          </w:tcPr>
          <w:p w14:paraId="36D74319" w14:textId="20C2263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23A7A">
              <w:rPr>
                <w:rFonts w:ascii="Times New Roman" w:hAnsi="Times New Roman" w:cs="Times New Roman" w:hint="eastAsia"/>
              </w:rPr>
              <w:t>870</w:t>
            </w:r>
          </w:p>
        </w:tc>
        <w:tc>
          <w:tcPr>
            <w:tcW w:w="785" w:type="dxa"/>
          </w:tcPr>
          <w:p w14:paraId="7B35F131" w14:textId="6192A98D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5</w:t>
            </w:r>
          </w:p>
        </w:tc>
      </w:tr>
      <w:tr w:rsidR="00E6795A" w:rsidRPr="006B25C3" w14:paraId="03B1CAB8" w14:textId="77777777" w:rsidTr="00B3439D">
        <w:tc>
          <w:tcPr>
            <w:tcW w:w="1323" w:type="dxa"/>
          </w:tcPr>
          <w:p w14:paraId="55103163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9437E86" w14:textId="4BB7FD2B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GLMNET</w:t>
            </w:r>
          </w:p>
        </w:tc>
        <w:tc>
          <w:tcPr>
            <w:tcW w:w="2115" w:type="dxa"/>
          </w:tcPr>
          <w:p w14:paraId="5D59D988" w14:textId="6587A317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46 (0.921–0.972)</w:t>
            </w:r>
          </w:p>
        </w:tc>
        <w:tc>
          <w:tcPr>
            <w:tcW w:w="2051" w:type="dxa"/>
          </w:tcPr>
          <w:p w14:paraId="5AFB241A" w14:textId="09F4A13C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51 (0.908–0.993)</w:t>
            </w:r>
          </w:p>
        </w:tc>
        <w:tc>
          <w:tcPr>
            <w:tcW w:w="917" w:type="dxa"/>
          </w:tcPr>
          <w:p w14:paraId="6FA4D049" w14:textId="03418609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23A7A">
              <w:rPr>
                <w:rFonts w:ascii="Times New Roman" w:hAnsi="Times New Roman" w:cs="Times New Roman" w:hint="eastAsia"/>
              </w:rPr>
              <w:t>869</w:t>
            </w:r>
          </w:p>
        </w:tc>
        <w:tc>
          <w:tcPr>
            <w:tcW w:w="785" w:type="dxa"/>
          </w:tcPr>
          <w:p w14:paraId="20D76E5E" w14:textId="7C762C80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</w:t>
            </w:r>
          </w:p>
        </w:tc>
      </w:tr>
      <w:tr w:rsidR="00E6795A" w:rsidRPr="006B25C3" w14:paraId="56B73E26" w14:textId="77777777" w:rsidTr="00B3439D">
        <w:tc>
          <w:tcPr>
            <w:tcW w:w="1323" w:type="dxa"/>
          </w:tcPr>
          <w:p w14:paraId="56BA9BA8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4FF25951" w14:textId="6C78453E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RANGER</w:t>
            </w:r>
          </w:p>
        </w:tc>
        <w:tc>
          <w:tcPr>
            <w:tcW w:w="2115" w:type="dxa"/>
          </w:tcPr>
          <w:p w14:paraId="1F5957BD" w14:textId="2AC8C90E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93 (0.988–0.998)</w:t>
            </w:r>
          </w:p>
        </w:tc>
        <w:tc>
          <w:tcPr>
            <w:tcW w:w="2051" w:type="dxa"/>
          </w:tcPr>
          <w:p w14:paraId="4187A2EF" w14:textId="10BE5833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70 (0.940–1.000)</w:t>
            </w:r>
          </w:p>
        </w:tc>
        <w:tc>
          <w:tcPr>
            <w:tcW w:w="917" w:type="dxa"/>
          </w:tcPr>
          <w:p w14:paraId="0B828A49" w14:textId="7BD95BF9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785" w:type="dxa"/>
          </w:tcPr>
          <w:p w14:paraId="29FFD5BB" w14:textId="022B6FD0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2</w:t>
            </w:r>
          </w:p>
        </w:tc>
      </w:tr>
      <w:tr w:rsidR="00E6795A" w:rsidRPr="006B25C3" w14:paraId="59D0F357" w14:textId="77777777" w:rsidTr="00B3439D">
        <w:tc>
          <w:tcPr>
            <w:tcW w:w="1323" w:type="dxa"/>
          </w:tcPr>
          <w:p w14:paraId="4ED82221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54A21C29" w14:textId="5D05479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2115" w:type="dxa"/>
          </w:tcPr>
          <w:p w14:paraId="6A1F385E" w14:textId="60CF7EC2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78 (0.967–0.990)</w:t>
            </w:r>
          </w:p>
        </w:tc>
        <w:tc>
          <w:tcPr>
            <w:tcW w:w="2051" w:type="dxa"/>
          </w:tcPr>
          <w:p w14:paraId="4AC2686E" w14:textId="79D76237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63 (0.928–0.998)</w:t>
            </w:r>
          </w:p>
        </w:tc>
        <w:tc>
          <w:tcPr>
            <w:tcW w:w="917" w:type="dxa"/>
          </w:tcPr>
          <w:p w14:paraId="1F2D2E96" w14:textId="58B49FF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23A7A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785" w:type="dxa"/>
          </w:tcPr>
          <w:p w14:paraId="2360F62D" w14:textId="055AB03F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23A7A">
              <w:rPr>
                <w:rFonts w:ascii="Times New Roman" w:hAnsi="Times New Roman" w:cs="Times New Roman" w:hint="eastAsia"/>
              </w:rPr>
              <w:t>925</w:t>
            </w:r>
          </w:p>
        </w:tc>
      </w:tr>
      <w:tr w:rsidR="00E6795A" w:rsidRPr="006B25C3" w14:paraId="57B98444" w14:textId="77777777" w:rsidTr="00B3439D">
        <w:tc>
          <w:tcPr>
            <w:tcW w:w="1323" w:type="dxa"/>
          </w:tcPr>
          <w:p w14:paraId="40142606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600390B7" w14:textId="2E97832F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XGB</w:t>
            </w:r>
          </w:p>
        </w:tc>
        <w:tc>
          <w:tcPr>
            <w:tcW w:w="2115" w:type="dxa"/>
          </w:tcPr>
          <w:p w14:paraId="03D3A2D6" w14:textId="32DBA38A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74 (0.959–0.990)</w:t>
            </w:r>
          </w:p>
        </w:tc>
        <w:tc>
          <w:tcPr>
            <w:tcW w:w="2051" w:type="dxa"/>
          </w:tcPr>
          <w:p w14:paraId="691AA3DC" w14:textId="71089EBA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56 (0.906–1.000)</w:t>
            </w:r>
          </w:p>
        </w:tc>
        <w:tc>
          <w:tcPr>
            <w:tcW w:w="917" w:type="dxa"/>
          </w:tcPr>
          <w:p w14:paraId="3E0D30FF" w14:textId="7FBC058F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23A7A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785" w:type="dxa"/>
          </w:tcPr>
          <w:p w14:paraId="1B1D8D11" w14:textId="79635E14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4</w:t>
            </w:r>
          </w:p>
        </w:tc>
      </w:tr>
      <w:tr w:rsidR="00E6795A" w:rsidRPr="006B25C3" w14:paraId="41E47D70" w14:textId="77777777" w:rsidTr="00B3439D">
        <w:tc>
          <w:tcPr>
            <w:tcW w:w="1323" w:type="dxa"/>
          </w:tcPr>
          <w:p w14:paraId="0313FC4C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30C2B00D" w14:textId="05905F12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2115" w:type="dxa"/>
          </w:tcPr>
          <w:p w14:paraId="37E89E4B" w14:textId="64DA4FA0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65 (0.948–0.982)</w:t>
            </w:r>
          </w:p>
        </w:tc>
        <w:tc>
          <w:tcPr>
            <w:tcW w:w="2051" w:type="dxa"/>
          </w:tcPr>
          <w:p w14:paraId="720D7D3B" w14:textId="3E66BFF6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71 (0.942–0.999)</w:t>
            </w:r>
          </w:p>
        </w:tc>
        <w:tc>
          <w:tcPr>
            <w:tcW w:w="917" w:type="dxa"/>
          </w:tcPr>
          <w:p w14:paraId="0A8A4669" w14:textId="5ABB2938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</w:t>
            </w:r>
            <w:r w:rsidR="00223A7A">
              <w:rPr>
                <w:rFonts w:ascii="Times New Roman" w:hAnsi="Times New Roman" w:cs="Times New Roman" w:hint="eastAsia"/>
              </w:rPr>
              <w:t>924</w:t>
            </w:r>
          </w:p>
        </w:tc>
        <w:tc>
          <w:tcPr>
            <w:tcW w:w="785" w:type="dxa"/>
          </w:tcPr>
          <w:p w14:paraId="75BBD4ED" w14:textId="623CFEF5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E6795A" w:rsidRPr="006B25C3" w14:paraId="42C95BEB" w14:textId="77777777" w:rsidTr="00B3439D">
        <w:tc>
          <w:tcPr>
            <w:tcW w:w="1323" w:type="dxa"/>
          </w:tcPr>
          <w:p w14:paraId="75ACF68B" w14:textId="77777777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14:paraId="077B2FEE" w14:textId="0E9BE379" w:rsidR="00E6795A" w:rsidRPr="006B25C3" w:rsidRDefault="00E6795A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NNET</w:t>
            </w:r>
          </w:p>
        </w:tc>
        <w:tc>
          <w:tcPr>
            <w:tcW w:w="2115" w:type="dxa"/>
          </w:tcPr>
          <w:p w14:paraId="1BEA73A3" w14:textId="75BD7834" w:rsidR="00E6795A" w:rsidRPr="006B25C3" w:rsidRDefault="00E26F75" w:rsidP="00A701AB">
            <w:pPr>
              <w:jc w:val="center"/>
              <w:rPr>
                <w:rFonts w:ascii="Times New Roman" w:hAnsi="Times New Roman" w:cs="Times New Roman"/>
              </w:rPr>
            </w:pPr>
            <w:r w:rsidRPr="00E26F75">
              <w:rPr>
                <w:rFonts w:ascii="Times New Roman" w:hAnsi="Times New Roman" w:cs="Times New Roman"/>
              </w:rPr>
              <w:t>0.974 (0.961–0.987)</w:t>
            </w:r>
          </w:p>
        </w:tc>
        <w:tc>
          <w:tcPr>
            <w:tcW w:w="2051" w:type="dxa"/>
          </w:tcPr>
          <w:p w14:paraId="0C62F435" w14:textId="2D4D218A" w:rsidR="00E6795A" w:rsidRPr="006B25C3" w:rsidRDefault="00F9120C" w:rsidP="00A701AB">
            <w:pPr>
              <w:jc w:val="center"/>
              <w:rPr>
                <w:rFonts w:ascii="Times New Roman" w:hAnsi="Times New Roman" w:cs="Times New Roman"/>
              </w:rPr>
            </w:pPr>
            <w:r w:rsidRPr="00F9120C">
              <w:rPr>
                <w:rFonts w:ascii="Times New Roman" w:hAnsi="Times New Roman" w:cs="Times New Roman"/>
              </w:rPr>
              <w:t>0.955 (0.917–0.994)</w:t>
            </w:r>
          </w:p>
        </w:tc>
        <w:tc>
          <w:tcPr>
            <w:tcW w:w="917" w:type="dxa"/>
          </w:tcPr>
          <w:p w14:paraId="4B3F4D60" w14:textId="4138EEA1" w:rsidR="00E6795A" w:rsidRPr="006B25C3" w:rsidRDefault="0080605F" w:rsidP="00A701AB">
            <w:pPr>
              <w:jc w:val="center"/>
              <w:rPr>
                <w:rFonts w:ascii="Times New Roman" w:hAnsi="Times New Roman" w:cs="Times New Roman"/>
              </w:rPr>
            </w:pPr>
            <w:r w:rsidRPr="006B25C3">
              <w:rPr>
                <w:rFonts w:ascii="Times New Roman" w:hAnsi="Times New Roman" w:cs="Times New Roman"/>
              </w:rPr>
              <w:t>0.9</w:t>
            </w:r>
            <w:r w:rsidR="00223A7A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785" w:type="dxa"/>
          </w:tcPr>
          <w:p w14:paraId="56883796" w14:textId="06C5EC14" w:rsidR="00E6795A" w:rsidRPr="006B25C3" w:rsidRDefault="00223A7A" w:rsidP="00A70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4</w:t>
            </w:r>
          </w:p>
        </w:tc>
      </w:tr>
    </w:tbl>
    <w:p w14:paraId="3B87F503" w14:textId="0CE29CC2" w:rsidR="00E1116B" w:rsidRPr="00660B7E" w:rsidRDefault="00660B7E" w:rsidP="00660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B7E">
        <w:rPr>
          <w:rFonts w:ascii="Times New Roman" w:hAnsi="Times New Roman" w:cs="Times New Roman"/>
          <w:sz w:val="24"/>
          <w:szCs w:val="24"/>
        </w:rPr>
        <w:lastRenderedPageBreak/>
        <w:t>AUC, area under the receiver operating characteristic curve; AUPRC, area under the precision–recall curve; GBM, gradient boosting machine; GLM, generalized linear model (logistic regression); GLMNET, penalized logistic regression (elastic net); RANGER, random forest; SVM, support vector machine; XGB, extreme gradient boosting; NB, naïve Bayes; NNET, neural network.</w:t>
      </w:r>
    </w:p>
    <w:sectPr w:rsidR="00E1116B" w:rsidRPr="00660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44D09" w14:textId="77777777" w:rsidR="00500546" w:rsidRDefault="00500546" w:rsidP="00E04163">
      <w:pPr>
        <w:rPr>
          <w:rFonts w:hint="eastAsia"/>
        </w:rPr>
      </w:pPr>
      <w:r>
        <w:separator/>
      </w:r>
    </w:p>
  </w:endnote>
  <w:endnote w:type="continuationSeparator" w:id="0">
    <w:p w14:paraId="56523087" w14:textId="77777777" w:rsidR="00500546" w:rsidRDefault="00500546" w:rsidP="00E041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20589" w14:textId="77777777" w:rsidR="00500546" w:rsidRDefault="00500546" w:rsidP="00E04163">
      <w:pPr>
        <w:rPr>
          <w:rFonts w:hint="eastAsia"/>
        </w:rPr>
      </w:pPr>
      <w:r>
        <w:separator/>
      </w:r>
    </w:p>
  </w:footnote>
  <w:footnote w:type="continuationSeparator" w:id="0">
    <w:p w14:paraId="6D940C73" w14:textId="77777777" w:rsidR="00500546" w:rsidRDefault="00500546" w:rsidP="00E041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DAF"/>
    <w:rsid w:val="00001492"/>
    <w:rsid w:val="00003183"/>
    <w:rsid w:val="00003329"/>
    <w:rsid w:val="00005FA4"/>
    <w:rsid w:val="00092188"/>
    <w:rsid w:val="000E6F67"/>
    <w:rsid w:val="00123DFE"/>
    <w:rsid w:val="00154AB2"/>
    <w:rsid w:val="00201CD6"/>
    <w:rsid w:val="00223A7A"/>
    <w:rsid w:val="002E1B85"/>
    <w:rsid w:val="0037527B"/>
    <w:rsid w:val="003B008E"/>
    <w:rsid w:val="003C7F44"/>
    <w:rsid w:val="003E25A4"/>
    <w:rsid w:val="00424C9B"/>
    <w:rsid w:val="00473FE1"/>
    <w:rsid w:val="0048271A"/>
    <w:rsid w:val="004964C3"/>
    <w:rsid w:val="00500546"/>
    <w:rsid w:val="00513093"/>
    <w:rsid w:val="00544D62"/>
    <w:rsid w:val="005B04A0"/>
    <w:rsid w:val="005C6081"/>
    <w:rsid w:val="00605833"/>
    <w:rsid w:val="00660B7E"/>
    <w:rsid w:val="00663F93"/>
    <w:rsid w:val="006B25C3"/>
    <w:rsid w:val="00726CBE"/>
    <w:rsid w:val="0073104A"/>
    <w:rsid w:val="007973E4"/>
    <w:rsid w:val="007A51C2"/>
    <w:rsid w:val="007B6E4A"/>
    <w:rsid w:val="0080605F"/>
    <w:rsid w:val="008819E6"/>
    <w:rsid w:val="008B3058"/>
    <w:rsid w:val="008C7A7B"/>
    <w:rsid w:val="00906EBD"/>
    <w:rsid w:val="00922E53"/>
    <w:rsid w:val="0092679F"/>
    <w:rsid w:val="00944452"/>
    <w:rsid w:val="00946EF5"/>
    <w:rsid w:val="009569E4"/>
    <w:rsid w:val="009848F2"/>
    <w:rsid w:val="009E7370"/>
    <w:rsid w:val="00A06A74"/>
    <w:rsid w:val="00A3379E"/>
    <w:rsid w:val="00A448D9"/>
    <w:rsid w:val="00A55E7D"/>
    <w:rsid w:val="00A701AB"/>
    <w:rsid w:val="00A8310E"/>
    <w:rsid w:val="00AB130E"/>
    <w:rsid w:val="00AB6D21"/>
    <w:rsid w:val="00AC736B"/>
    <w:rsid w:val="00AD38AB"/>
    <w:rsid w:val="00AE3A19"/>
    <w:rsid w:val="00B327A3"/>
    <w:rsid w:val="00B3439D"/>
    <w:rsid w:val="00C047BB"/>
    <w:rsid w:val="00CD28B1"/>
    <w:rsid w:val="00D000FF"/>
    <w:rsid w:val="00D57F2A"/>
    <w:rsid w:val="00D81187"/>
    <w:rsid w:val="00DD0FBC"/>
    <w:rsid w:val="00DF1813"/>
    <w:rsid w:val="00E04163"/>
    <w:rsid w:val="00E1116B"/>
    <w:rsid w:val="00E26F75"/>
    <w:rsid w:val="00E359F3"/>
    <w:rsid w:val="00E62617"/>
    <w:rsid w:val="00E6795A"/>
    <w:rsid w:val="00E766D2"/>
    <w:rsid w:val="00F3665C"/>
    <w:rsid w:val="00F9120C"/>
    <w:rsid w:val="00FE29F6"/>
    <w:rsid w:val="00FE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17C2A"/>
  <w15:chartTrackingRefBased/>
  <w15:docId w15:val="{0BB7A30E-887C-41B7-BC43-05A2066D0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E111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04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416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4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4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0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800</Words>
  <Characters>4485</Characters>
  <Application>Microsoft Office Word</Application>
  <DocSecurity>0</DocSecurity>
  <Lines>498</Lines>
  <Paragraphs>480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0</cp:revision>
  <dcterms:created xsi:type="dcterms:W3CDTF">2026-01-19T07:48:00Z</dcterms:created>
  <dcterms:modified xsi:type="dcterms:W3CDTF">2026-02-06T10:03:00Z</dcterms:modified>
</cp:coreProperties>
</file>